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X="-106" w:tblpY="1"/>
        <w:tblOverlap w:val="never"/>
        <w:tblW w:w="108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9"/>
        <w:gridCol w:w="29"/>
        <w:gridCol w:w="3330"/>
        <w:gridCol w:w="50"/>
        <w:gridCol w:w="1030"/>
        <w:gridCol w:w="180"/>
        <w:gridCol w:w="90"/>
        <w:gridCol w:w="180"/>
        <w:gridCol w:w="131"/>
        <w:gridCol w:w="589"/>
        <w:gridCol w:w="540"/>
        <w:gridCol w:w="180"/>
        <w:gridCol w:w="630"/>
        <w:gridCol w:w="42"/>
        <w:gridCol w:w="138"/>
        <w:gridCol w:w="90"/>
        <w:gridCol w:w="90"/>
        <w:gridCol w:w="342"/>
        <w:gridCol w:w="82"/>
        <w:gridCol w:w="26"/>
        <w:gridCol w:w="72"/>
        <w:gridCol w:w="468"/>
        <w:gridCol w:w="42"/>
        <w:gridCol w:w="318"/>
        <w:gridCol w:w="90"/>
        <w:gridCol w:w="72"/>
        <w:gridCol w:w="18"/>
        <w:gridCol w:w="350"/>
        <w:gridCol w:w="190"/>
        <w:gridCol w:w="72"/>
        <w:gridCol w:w="98"/>
        <w:gridCol w:w="710"/>
      </w:tblGrid>
      <w:tr w:rsidR="00B12026" w14:paraId="506DFAB7" w14:textId="77777777" w:rsidTr="00E157C3">
        <w:trPr>
          <w:trHeight w:val="305"/>
        </w:trPr>
        <w:tc>
          <w:tcPr>
            <w:tcW w:w="619" w:type="dxa"/>
            <w:tcBorders>
              <w:left w:val="nil"/>
              <w:right w:val="nil"/>
            </w:tcBorders>
            <w:vAlign w:val="center"/>
          </w:tcPr>
          <w:p w14:paraId="74E61D2F" w14:textId="341FDACC" w:rsidR="00B12026" w:rsidRDefault="00B12026" w:rsidP="00570F75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3409" w:type="dxa"/>
            <w:gridSpan w:val="3"/>
            <w:tcBorders>
              <w:left w:val="nil"/>
              <w:right w:val="nil"/>
            </w:tcBorders>
            <w:vAlign w:val="center"/>
          </w:tcPr>
          <w:p w14:paraId="3AFA7987" w14:textId="77777777" w:rsidR="00B12026" w:rsidRPr="00E157C3" w:rsidRDefault="00B12026" w:rsidP="00570F75">
            <w:pPr>
              <w:rPr>
                <w:rFonts w:ascii="Century Gothic" w:hAnsi="Century Gothic" w:cs="Century Gothic"/>
                <w:sz w:val="16"/>
                <w:szCs w:val="16"/>
              </w:rPr>
            </w:pPr>
            <w:r w:rsidRPr="00E157C3">
              <w:rPr>
                <w:rFonts w:ascii="Century Gothic" w:hAnsi="Century Gothic" w:cs="Century Gothic"/>
                <w:sz w:val="16"/>
                <w:szCs w:val="16"/>
              </w:rPr>
              <w:t>Agincourt DSS No. (PID)</w:t>
            </w:r>
          </w:p>
        </w:tc>
        <w:tc>
          <w:tcPr>
            <w:tcW w:w="4252" w:type="dxa"/>
            <w:gridSpan w:val="14"/>
            <w:tcBorders>
              <w:left w:val="nil"/>
              <w:right w:val="nil"/>
            </w:tcBorders>
            <w:tcMar>
              <w:right w:w="0" w:type="dxa"/>
            </w:tcMar>
            <w:vAlign w:val="center"/>
          </w:tcPr>
          <w:p w14:paraId="361507C9" w14:textId="58EE7E7D" w:rsidR="00B12026" w:rsidRPr="00E157C3" w:rsidRDefault="00B12026" w:rsidP="00570F75">
            <w:pPr>
              <w:jc w:val="right"/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2608" w:type="dxa"/>
            <w:gridSpan w:val="14"/>
            <w:tcBorders>
              <w:left w:val="nil"/>
              <w:right w:val="nil"/>
            </w:tcBorders>
            <w:vAlign w:val="center"/>
          </w:tcPr>
          <w:p w14:paraId="55058938" w14:textId="77777777" w:rsidR="00B12026" w:rsidRPr="00E157C3" w:rsidRDefault="00B12026" w:rsidP="00570F75">
            <w:pPr>
              <w:jc w:val="right"/>
              <w:rPr>
                <w:rFonts w:ascii="Century Gothic" w:hAnsi="Century Gothic" w:cs="Century Gothic"/>
                <w:sz w:val="16"/>
                <w:szCs w:val="16"/>
              </w:rPr>
            </w:pPr>
          </w:p>
        </w:tc>
      </w:tr>
      <w:tr w:rsidR="00B12026" w14:paraId="0EEF6AA4" w14:textId="77777777" w:rsidTr="00E157C3">
        <w:trPr>
          <w:trHeight w:val="517"/>
        </w:trPr>
        <w:tc>
          <w:tcPr>
            <w:tcW w:w="619" w:type="dxa"/>
            <w:tcBorders>
              <w:left w:val="nil"/>
              <w:right w:val="nil"/>
            </w:tcBorders>
            <w:vAlign w:val="center"/>
          </w:tcPr>
          <w:p w14:paraId="2638225D" w14:textId="000744E6" w:rsidR="00B12026" w:rsidRDefault="00B12026" w:rsidP="00570F75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3409" w:type="dxa"/>
            <w:gridSpan w:val="3"/>
            <w:tcBorders>
              <w:left w:val="nil"/>
              <w:right w:val="nil"/>
            </w:tcBorders>
            <w:vAlign w:val="center"/>
          </w:tcPr>
          <w:p w14:paraId="528B0221" w14:textId="77777777" w:rsidR="00B12026" w:rsidRPr="00E157C3" w:rsidRDefault="00B12026" w:rsidP="00570F75">
            <w:pPr>
              <w:rPr>
                <w:rFonts w:ascii="Century Gothic" w:hAnsi="Century Gothic" w:cs="Century Gothic"/>
                <w:sz w:val="16"/>
                <w:szCs w:val="16"/>
              </w:rPr>
            </w:pPr>
            <w:r w:rsidRPr="00E157C3">
              <w:rPr>
                <w:rFonts w:ascii="Century Gothic" w:hAnsi="Century Gothic" w:cs="Century Gothic"/>
                <w:sz w:val="16"/>
                <w:szCs w:val="16"/>
              </w:rPr>
              <w:t>Location</w:t>
            </w:r>
          </w:p>
        </w:tc>
        <w:tc>
          <w:tcPr>
            <w:tcW w:w="6860" w:type="dxa"/>
            <w:gridSpan w:val="28"/>
            <w:tcBorders>
              <w:left w:val="nil"/>
              <w:right w:val="nil"/>
            </w:tcBorders>
            <w:tcMar>
              <w:right w:w="0" w:type="dxa"/>
            </w:tcMar>
            <w:vAlign w:val="center"/>
          </w:tcPr>
          <w:tbl>
            <w:tblPr>
              <w:tblW w:w="4246" w:type="dxa"/>
              <w:jc w:val="right"/>
              <w:tblLayout w:type="fixed"/>
              <w:tblCellMar>
                <w:left w:w="57" w:type="dxa"/>
                <w:right w:w="57" w:type="dxa"/>
              </w:tblCellMar>
              <w:tblLook w:val="0000" w:firstRow="0" w:lastRow="0" w:firstColumn="0" w:lastColumn="0" w:noHBand="0" w:noVBand="0"/>
            </w:tblPr>
            <w:tblGrid>
              <w:gridCol w:w="1418"/>
              <w:gridCol w:w="850"/>
              <w:gridCol w:w="1978"/>
            </w:tblGrid>
            <w:tr w:rsidR="00B12026" w:rsidRPr="00E157C3" w14:paraId="234A223A" w14:textId="77777777">
              <w:trPr>
                <w:trHeight w:hRule="exact" w:val="284"/>
                <w:jc w:val="right"/>
              </w:trPr>
              <w:tc>
                <w:tcPr>
                  <w:tcW w:w="1418" w:type="dxa"/>
                  <w:vAlign w:val="bottom"/>
                </w:tcPr>
                <w:p w14:paraId="39DD9C9B" w14:textId="77777777" w:rsidR="00B12026" w:rsidRPr="00E157C3" w:rsidRDefault="00B12026" w:rsidP="00E63465">
                  <w:pPr>
                    <w:framePr w:hSpace="180" w:wrap="around" w:vAnchor="text" w:hAnchor="text" w:x="-106" w:y="1"/>
                    <w:suppressOverlap/>
                    <w:jc w:val="right"/>
                    <w:rPr>
                      <w:rFonts w:ascii="Century Gothic" w:hAnsi="Century Gothic" w:cs="Century Gothic"/>
                      <w:sz w:val="16"/>
                      <w:szCs w:val="16"/>
                    </w:rPr>
                  </w:pPr>
                  <w:r w:rsidRPr="00E157C3">
                    <w:rPr>
                      <w:rFonts w:ascii="Century Gothic" w:hAnsi="Century Gothic" w:cs="Century Gothic"/>
                      <w:sz w:val="16"/>
                      <w:szCs w:val="16"/>
                    </w:rPr>
                    <w:t>Village:</w:t>
                  </w:r>
                </w:p>
              </w:tc>
              <w:tc>
                <w:tcPr>
                  <w:tcW w:w="850" w:type="dxa"/>
                  <w:tcBorders>
                    <w:right w:val="single" w:sz="4" w:space="0" w:color="D9D9D9"/>
                  </w:tcBorders>
                  <w:vAlign w:val="bottom"/>
                </w:tcPr>
                <w:p w14:paraId="05CDC060" w14:textId="277552F4" w:rsidR="00B12026" w:rsidRPr="00E157C3" w:rsidRDefault="00B12026" w:rsidP="00E63465">
                  <w:pPr>
                    <w:framePr w:hSpace="180" w:wrap="around" w:vAnchor="text" w:hAnchor="text" w:x="-106" w:y="1"/>
                    <w:suppressOverlap/>
                    <w:jc w:val="right"/>
                    <w:rPr>
                      <w:rFonts w:ascii="Century Gothic" w:hAnsi="Century Gothic" w:cs="Century Gothic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1978" w:type="dxa"/>
                  <w:tcBorders>
                    <w:top w:val="single" w:sz="4" w:space="0" w:color="D9D9D9"/>
                    <w:left w:val="single" w:sz="4" w:space="0" w:color="D9D9D9"/>
                    <w:bottom w:val="single" w:sz="4" w:space="0" w:color="D9D9D9"/>
                    <w:right w:val="single" w:sz="4" w:space="0" w:color="D9D9D9"/>
                  </w:tcBorders>
                </w:tcPr>
                <w:p w14:paraId="4159E317" w14:textId="0D1CE1A0" w:rsidR="00B12026" w:rsidRPr="00E157C3" w:rsidRDefault="002E3A17" w:rsidP="00E63465">
                  <w:pPr>
                    <w:framePr w:hSpace="180" w:wrap="around" w:vAnchor="text" w:hAnchor="text" w:x="-106" w:y="1"/>
                    <w:tabs>
                      <w:tab w:val="center" w:pos="932"/>
                    </w:tabs>
                    <w:suppressOverlap/>
                    <w:rPr>
                      <w:rFonts w:ascii="Century Gothic" w:hAnsi="Century Gothic" w:cs="Century Gothic"/>
                      <w:sz w:val="16"/>
                      <w:szCs w:val="16"/>
                    </w:rPr>
                  </w:pPr>
                  <w:r w:rsidRPr="00E157C3">
                    <w:rPr>
                      <w:rFonts w:ascii="Century Gothic" w:hAnsi="Century Gothic" w:cs="Century Gothic"/>
                      <w:sz w:val="16"/>
                      <w:szCs w:val="16"/>
                    </w:rPr>
                    <w:t xml:space="preserve"> </w:t>
                  </w:r>
                </w:p>
                <w:p w14:paraId="5EDD5DCA" w14:textId="77777777" w:rsidR="00B12026" w:rsidRPr="00E157C3" w:rsidRDefault="00B12026" w:rsidP="00E63465">
                  <w:pPr>
                    <w:framePr w:hSpace="180" w:wrap="around" w:vAnchor="text" w:hAnchor="text" w:x="-106" w:y="1"/>
                    <w:tabs>
                      <w:tab w:val="left" w:pos="480"/>
                    </w:tabs>
                    <w:suppressOverlap/>
                    <w:rPr>
                      <w:rFonts w:ascii="Century Gothic" w:hAnsi="Century Gothic" w:cs="Century Gothic"/>
                      <w:sz w:val="16"/>
                      <w:szCs w:val="16"/>
                    </w:rPr>
                  </w:pPr>
                </w:p>
                <w:tbl>
                  <w:tblPr>
                    <w:tblW w:w="0" w:type="auto"/>
                    <w:tblInd w:w="3" w:type="dxa"/>
                    <w:tblBorders>
                      <w:top w:val="single" w:sz="4" w:space="0" w:color="C0C0C0"/>
                      <w:left w:val="single" w:sz="4" w:space="0" w:color="C0C0C0"/>
                      <w:bottom w:val="single" w:sz="4" w:space="0" w:color="C0C0C0"/>
                      <w:right w:val="single" w:sz="4" w:space="0" w:color="C0C0C0"/>
                      <w:insideH w:val="single" w:sz="4" w:space="0" w:color="C0C0C0"/>
                      <w:insideV w:val="single" w:sz="4" w:space="0" w:color="C0C0C0"/>
                    </w:tblBorders>
                    <w:tblLayout w:type="fixed"/>
                    <w:tblCellMar>
                      <w:left w:w="57" w:type="dxa"/>
                      <w:right w:w="57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59"/>
                    <w:gridCol w:w="259"/>
                  </w:tblGrid>
                  <w:tr w:rsidR="00B12026" w:rsidRPr="00E157C3" w14:paraId="17C90F13" w14:textId="77777777">
                    <w:trPr>
                      <w:trHeight w:hRule="exact" w:val="58"/>
                    </w:trPr>
                    <w:tc>
                      <w:tcPr>
                        <w:tcW w:w="259" w:type="dxa"/>
                        <w:tcBorders>
                          <w:top w:val="single" w:sz="4" w:space="0" w:color="C0C0C0"/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center"/>
                      </w:tcPr>
                      <w:p w14:paraId="6D63FC86" w14:textId="77777777" w:rsidR="00B12026" w:rsidRPr="00E157C3" w:rsidRDefault="00B12026" w:rsidP="00E63465">
                        <w:pPr>
                          <w:framePr w:hSpace="180" w:wrap="around" w:vAnchor="text" w:hAnchor="text" w:x="-106" w:y="1"/>
                          <w:suppressOverlap/>
                          <w:jc w:val="center"/>
                          <w:rPr>
                            <w:rFonts w:cs="Times New Roman"/>
                            <w:color w:val="EAEAEA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259" w:type="dxa"/>
                        <w:tcBorders>
                          <w:top w:val="single" w:sz="4" w:space="0" w:color="C0C0C0"/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center"/>
                      </w:tcPr>
                      <w:p w14:paraId="2FDBA155" w14:textId="77777777" w:rsidR="00B12026" w:rsidRPr="00E157C3" w:rsidRDefault="00B12026" w:rsidP="00E63465">
                        <w:pPr>
                          <w:framePr w:hSpace="180" w:wrap="around" w:vAnchor="text" w:hAnchor="text" w:x="-106" w:y="1"/>
                          <w:suppressOverlap/>
                          <w:jc w:val="center"/>
                          <w:rPr>
                            <w:rFonts w:cs="Times New Roman"/>
                            <w:color w:val="EAEAEA"/>
                            <w:sz w:val="16"/>
                            <w:szCs w:val="16"/>
                          </w:rPr>
                        </w:pPr>
                      </w:p>
                    </w:tc>
                  </w:tr>
                  <w:tr w:rsidR="00B12026" w:rsidRPr="00E157C3" w14:paraId="78AEF19F" w14:textId="77777777">
                    <w:trPr>
                      <w:trHeight w:hRule="exact" w:val="284"/>
                    </w:trPr>
                    <w:tc>
                      <w:tcPr>
                        <w:tcW w:w="259" w:type="dxa"/>
                        <w:tcBorders>
                          <w:top w:val="single" w:sz="4" w:space="0" w:color="C0C0C0"/>
                          <w:left w:val="single" w:sz="4" w:space="0" w:color="C0C0C0"/>
                          <w:bottom w:val="single" w:sz="4" w:space="0" w:color="C0C0C0"/>
                          <w:right w:val="single" w:sz="6" w:space="0" w:color="C0C0C0"/>
                        </w:tcBorders>
                        <w:shd w:val="clear" w:color="auto" w:fill="FFFFFF"/>
                        <w:vAlign w:val="center"/>
                      </w:tcPr>
                      <w:p w14:paraId="17541389" w14:textId="77777777" w:rsidR="00B12026" w:rsidRPr="00E157C3" w:rsidRDefault="00B12026" w:rsidP="00E63465">
                        <w:pPr>
                          <w:framePr w:hSpace="180" w:wrap="around" w:vAnchor="text" w:hAnchor="text" w:x="-106" w:y="1"/>
                          <w:suppressOverlap/>
                          <w:jc w:val="center"/>
                          <w:rPr>
                            <w:rFonts w:cs="Times New Roman"/>
                            <w:color w:val="EAEAEA"/>
                            <w:sz w:val="16"/>
                            <w:szCs w:val="16"/>
                          </w:rPr>
                        </w:pPr>
                        <w:r w:rsidRPr="00E157C3">
                          <w:rPr>
                            <w:rFonts w:cs="Times New Roman"/>
                            <w:color w:val="EAEAEA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59" w:type="dxa"/>
                        <w:tcBorders>
                          <w:top w:val="single" w:sz="4" w:space="0" w:color="C0C0C0"/>
                          <w:left w:val="single" w:sz="6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shd w:val="clear" w:color="auto" w:fill="FFFFFF"/>
                        <w:vAlign w:val="center"/>
                      </w:tcPr>
                      <w:p w14:paraId="0F7E3B20" w14:textId="77777777" w:rsidR="00B12026" w:rsidRPr="00E157C3" w:rsidRDefault="00B12026" w:rsidP="00E63465">
                        <w:pPr>
                          <w:framePr w:hSpace="180" w:wrap="around" w:vAnchor="text" w:hAnchor="text" w:x="-106" w:y="1"/>
                          <w:suppressOverlap/>
                          <w:jc w:val="center"/>
                          <w:rPr>
                            <w:rFonts w:cs="Times New Roman"/>
                            <w:color w:val="EAEAEA"/>
                            <w:sz w:val="16"/>
                            <w:szCs w:val="16"/>
                          </w:rPr>
                        </w:pPr>
                        <w:r w:rsidRPr="00E157C3">
                          <w:rPr>
                            <w:rFonts w:cs="Times New Roman"/>
                            <w:color w:val="EAEAEA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</w:tr>
                </w:tbl>
                <w:p w14:paraId="6A784709" w14:textId="77777777" w:rsidR="00B12026" w:rsidRPr="00E157C3" w:rsidRDefault="00B12026" w:rsidP="00E63465">
                  <w:pPr>
                    <w:framePr w:hSpace="180" w:wrap="around" w:vAnchor="text" w:hAnchor="text" w:x="-106" w:y="1"/>
                    <w:tabs>
                      <w:tab w:val="left" w:pos="480"/>
                    </w:tabs>
                    <w:suppressOverlap/>
                    <w:rPr>
                      <w:rFonts w:ascii="Century Gothic" w:hAnsi="Century Gothic" w:cs="Century Gothic"/>
                      <w:sz w:val="16"/>
                      <w:szCs w:val="16"/>
                    </w:rPr>
                  </w:pPr>
                </w:p>
              </w:tc>
            </w:tr>
            <w:tr w:rsidR="00B12026" w:rsidRPr="00E157C3" w14:paraId="2152675C" w14:textId="77777777">
              <w:trPr>
                <w:trHeight w:hRule="exact" w:val="43"/>
                <w:jc w:val="right"/>
              </w:trPr>
              <w:tc>
                <w:tcPr>
                  <w:tcW w:w="1418" w:type="dxa"/>
                  <w:tcMar>
                    <w:right w:w="0" w:type="dxa"/>
                  </w:tcMar>
                </w:tcPr>
                <w:p w14:paraId="6E0FCB82" w14:textId="77777777" w:rsidR="00B12026" w:rsidRPr="00E157C3" w:rsidRDefault="00B12026" w:rsidP="00E63465">
                  <w:pPr>
                    <w:framePr w:hSpace="180" w:wrap="around" w:vAnchor="text" w:hAnchor="text" w:x="-106" w:y="1"/>
                    <w:suppressOverlap/>
                    <w:jc w:val="right"/>
                    <w:rPr>
                      <w:rFonts w:ascii="Century Gothic" w:hAnsi="Century Gothic" w:cs="Century Gothic"/>
                      <w:sz w:val="16"/>
                      <w:szCs w:val="16"/>
                    </w:rPr>
                  </w:pPr>
                </w:p>
              </w:tc>
              <w:tc>
                <w:tcPr>
                  <w:tcW w:w="850" w:type="dxa"/>
                  <w:tcMar>
                    <w:right w:w="0" w:type="dxa"/>
                  </w:tcMar>
                  <w:vAlign w:val="center"/>
                </w:tcPr>
                <w:p w14:paraId="6EFF1C28" w14:textId="77777777" w:rsidR="00B12026" w:rsidRPr="00E157C3" w:rsidRDefault="00B12026" w:rsidP="00E63465">
                  <w:pPr>
                    <w:framePr w:hSpace="180" w:wrap="around" w:vAnchor="text" w:hAnchor="text" w:x="-106" w:y="1"/>
                    <w:suppressOverlap/>
                    <w:jc w:val="right"/>
                    <w:rPr>
                      <w:rFonts w:ascii="Century Gothic" w:hAnsi="Century Gothic" w:cs="Century Gothic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1978" w:type="dxa"/>
                  <w:tcBorders>
                    <w:top w:val="single" w:sz="4" w:space="0" w:color="D9D9D9"/>
                    <w:bottom w:val="single" w:sz="4" w:space="0" w:color="D9D9D9"/>
                  </w:tcBorders>
                </w:tcPr>
                <w:p w14:paraId="4BE813F4" w14:textId="77777777" w:rsidR="00B12026" w:rsidRPr="00E157C3" w:rsidRDefault="00B12026" w:rsidP="00E63465">
                  <w:pPr>
                    <w:framePr w:hSpace="180" w:wrap="around" w:vAnchor="text" w:hAnchor="text" w:x="-106" w:y="1"/>
                    <w:suppressOverlap/>
                    <w:jc w:val="right"/>
                    <w:rPr>
                      <w:rFonts w:ascii="Century Gothic" w:hAnsi="Century Gothic" w:cs="Century Gothic"/>
                      <w:sz w:val="16"/>
                      <w:szCs w:val="16"/>
                    </w:rPr>
                  </w:pPr>
                </w:p>
              </w:tc>
            </w:tr>
            <w:tr w:rsidR="00B12026" w:rsidRPr="00E157C3" w14:paraId="77A9D8BB" w14:textId="77777777">
              <w:trPr>
                <w:trHeight w:hRule="exact" w:val="284"/>
                <w:jc w:val="right"/>
              </w:trPr>
              <w:tc>
                <w:tcPr>
                  <w:tcW w:w="1418" w:type="dxa"/>
                  <w:vAlign w:val="bottom"/>
                </w:tcPr>
                <w:p w14:paraId="71540797" w14:textId="77777777" w:rsidR="00B12026" w:rsidRPr="00E157C3" w:rsidRDefault="00B12026" w:rsidP="00E63465">
                  <w:pPr>
                    <w:framePr w:hSpace="180" w:wrap="around" w:vAnchor="text" w:hAnchor="text" w:x="-106" w:y="1"/>
                    <w:suppressOverlap/>
                    <w:jc w:val="right"/>
                    <w:rPr>
                      <w:rFonts w:ascii="Century Gothic" w:hAnsi="Century Gothic" w:cs="Century Gothic"/>
                      <w:sz w:val="16"/>
                      <w:szCs w:val="16"/>
                    </w:rPr>
                  </w:pPr>
                  <w:r w:rsidRPr="00E157C3">
                    <w:rPr>
                      <w:rFonts w:ascii="Century Gothic" w:hAnsi="Century Gothic" w:cs="Century Gothic"/>
                      <w:sz w:val="16"/>
                      <w:szCs w:val="16"/>
                    </w:rPr>
                    <w:t>Dwelling:</w:t>
                  </w:r>
                </w:p>
              </w:tc>
              <w:tc>
                <w:tcPr>
                  <w:tcW w:w="850" w:type="dxa"/>
                  <w:tcBorders>
                    <w:right w:val="single" w:sz="4" w:space="0" w:color="D9D9D9"/>
                  </w:tcBorders>
                  <w:vAlign w:val="bottom"/>
                </w:tcPr>
                <w:p w14:paraId="3FB41D86" w14:textId="160E2428" w:rsidR="00B12026" w:rsidRPr="00E157C3" w:rsidRDefault="00B12026" w:rsidP="00E63465">
                  <w:pPr>
                    <w:framePr w:hSpace="180" w:wrap="around" w:vAnchor="text" w:hAnchor="text" w:x="-106" w:y="1"/>
                    <w:suppressOverlap/>
                    <w:jc w:val="right"/>
                    <w:rPr>
                      <w:rFonts w:ascii="Century Gothic" w:hAnsi="Century Gothic" w:cs="Century Gothic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1978" w:type="dxa"/>
                  <w:tcBorders>
                    <w:top w:val="single" w:sz="4" w:space="0" w:color="D9D9D9"/>
                    <w:left w:val="single" w:sz="4" w:space="0" w:color="D9D9D9"/>
                    <w:bottom w:val="single" w:sz="4" w:space="0" w:color="D9D9D9"/>
                    <w:right w:val="single" w:sz="4" w:space="0" w:color="D9D9D9"/>
                  </w:tcBorders>
                </w:tcPr>
                <w:p w14:paraId="7BDD6648" w14:textId="77777777" w:rsidR="00B12026" w:rsidRPr="00E157C3" w:rsidRDefault="00B12026" w:rsidP="00E63465">
                  <w:pPr>
                    <w:framePr w:hSpace="180" w:wrap="around" w:vAnchor="text" w:hAnchor="text" w:x="-106" w:y="1"/>
                    <w:suppressOverlap/>
                    <w:rPr>
                      <w:rFonts w:ascii="Century Gothic" w:hAnsi="Century Gothic" w:cs="Century Gothic"/>
                      <w:sz w:val="16"/>
                      <w:szCs w:val="16"/>
                    </w:rPr>
                  </w:pPr>
                </w:p>
              </w:tc>
            </w:tr>
          </w:tbl>
          <w:p w14:paraId="49EC7272" w14:textId="77777777" w:rsidR="00B12026" w:rsidRPr="00E157C3" w:rsidRDefault="00B12026" w:rsidP="00570F75">
            <w:pPr>
              <w:jc w:val="center"/>
              <w:rPr>
                <w:rFonts w:cs="Times New Roman"/>
                <w:color w:val="EAEAEA"/>
                <w:sz w:val="16"/>
                <w:szCs w:val="16"/>
              </w:rPr>
            </w:pPr>
          </w:p>
        </w:tc>
      </w:tr>
      <w:tr w:rsidR="00B12026" w14:paraId="7FD2505C" w14:textId="77777777" w:rsidTr="00E157C3">
        <w:trPr>
          <w:trHeight w:val="238"/>
        </w:trPr>
        <w:tc>
          <w:tcPr>
            <w:tcW w:w="619" w:type="dxa"/>
            <w:tcBorders>
              <w:left w:val="nil"/>
              <w:right w:val="nil"/>
            </w:tcBorders>
            <w:vAlign w:val="center"/>
          </w:tcPr>
          <w:p w14:paraId="11DAC649" w14:textId="17BAC744" w:rsidR="00B12026" w:rsidRDefault="00B12026" w:rsidP="00570F75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3409" w:type="dxa"/>
            <w:gridSpan w:val="3"/>
            <w:tcBorders>
              <w:left w:val="nil"/>
              <w:right w:val="nil"/>
            </w:tcBorders>
            <w:vAlign w:val="center"/>
          </w:tcPr>
          <w:p w14:paraId="10F5948C" w14:textId="77777777" w:rsidR="00B12026" w:rsidRPr="00E157C3" w:rsidRDefault="00B12026" w:rsidP="00570F75">
            <w:pPr>
              <w:rPr>
                <w:rFonts w:ascii="Century Gothic" w:hAnsi="Century Gothic" w:cs="Century Gothic"/>
                <w:sz w:val="16"/>
                <w:szCs w:val="16"/>
              </w:rPr>
            </w:pPr>
            <w:r w:rsidRPr="00E157C3">
              <w:rPr>
                <w:rFonts w:ascii="Century Gothic" w:hAnsi="Century Gothic" w:cs="Century Gothic"/>
                <w:sz w:val="16"/>
                <w:szCs w:val="16"/>
              </w:rPr>
              <w:t>Name and Surname</w:t>
            </w:r>
          </w:p>
        </w:tc>
        <w:tc>
          <w:tcPr>
            <w:tcW w:w="6860" w:type="dxa"/>
            <w:gridSpan w:val="28"/>
            <w:tcBorders>
              <w:left w:val="nil"/>
              <w:right w:val="nil"/>
            </w:tcBorders>
            <w:tcMar>
              <w:right w:w="0" w:type="dxa"/>
            </w:tcMar>
            <w:vAlign w:val="center"/>
          </w:tcPr>
          <w:tbl>
            <w:tblPr>
              <w:tblW w:w="5069" w:type="dxa"/>
              <w:jc w:val="right"/>
              <w:tblLayout w:type="fixed"/>
              <w:tblCellMar>
                <w:left w:w="57" w:type="dxa"/>
                <w:right w:w="57" w:type="dxa"/>
              </w:tblCellMar>
              <w:tblLook w:val="0000" w:firstRow="0" w:lastRow="0" w:firstColumn="0" w:lastColumn="0" w:noHBand="0" w:noVBand="0"/>
            </w:tblPr>
            <w:tblGrid>
              <w:gridCol w:w="1121"/>
              <w:gridCol w:w="3948"/>
            </w:tblGrid>
            <w:tr w:rsidR="00B12026" w:rsidRPr="00E157C3" w14:paraId="3E57F47A" w14:textId="77777777">
              <w:trPr>
                <w:trHeight w:hRule="exact" w:val="284"/>
                <w:jc w:val="right"/>
              </w:trPr>
              <w:tc>
                <w:tcPr>
                  <w:tcW w:w="1121" w:type="dxa"/>
                  <w:tcBorders>
                    <w:right w:val="single" w:sz="4" w:space="0" w:color="D9D9D9"/>
                  </w:tcBorders>
                  <w:vAlign w:val="bottom"/>
                </w:tcPr>
                <w:p w14:paraId="385070EA" w14:textId="11A6F313" w:rsidR="00B12026" w:rsidRPr="00E157C3" w:rsidRDefault="00B12026" w:rsidP="00E63465">
                  <w:pPr>
                    <w:framePr w:hSpace="180" w:wrap="around" w:vAnchor="text" w:hAnchor="text" w:x="-106" w:y="1"/>
                    <w:suppressOverlap/>
                    <w:jc w:val="right"/>
                    <w:rPr>
                      <w:rFonts w:ascii="Century Gothic" w:hAnsi="Century Gothic" w:cs="Century Gothic"/>
                      <w:b/>
                      <w:bCs/>
                      <w:sz w:val="16"/>
                      <w:szCs w:val="16"/>
                    </w:rPr>
                  </w:pPr>
                  <w:r w:rsidRPr="00E157C3">
                    <w:rPr>
                      <w:rFonts w:ascii="Century Gothic" w:hAnsi="Century Gothic" w:cs="Century Gothic"/>
                      <w:b/>
                      <w:bCs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3948" w:type="dxa"/>
                  <w:tcBorders>
                    <w:top w:val="single" w:sz="4" w:space="0" w:color="D9D9D9"/>
                    <w:left w:val="single" w:sz="4" w:space="0" w:color="D9D9D9"/>
                    <w:bottom w:val="single" w:sz="4" w:space="0" w:color="D9D9D9"/>
                    <w:right w:val="single" w:sz="4" w:space="0" w:color="D9D9D9"/>
                  </w:tcBorders>
                </w:tcPr>
                <w:p w14:paraId="01088160" w14:textId="77777777" w:rsidR="00B12026" w:rsidRPr="00E157C3" w:rsidRDefault="00B12026" w:rsidP="00E63465">
                  <w:pPr>
                    <w:framePr w:hSpace="180" w:wrap="around" w:vAnchor="text" w:hAnchor="text" w:x="-106" w:y="1"/>
                    <w:suppressOverlap/>
                    <w:rPr>
                      <w:rFonts w:ascii="Century Gothic" w:hAnsi="Century Gothic" w:cs="Century Gothic"/>
                      <w:sz w:val="16"/>
                      <w:szCs w:val="16"/>
                    </w:rPr>
                  </w:pPr>
                </w:p>
              </w:tc>
            </w:tr>
          </w:tbl>
          <w:p w14:paraId="4F4AB36E" w14:textId="77777777" w:rsidR="00B12026" w:rsidRPr="00E157C3" w:rsidRDefault="00B12026" w:rsidP="00570F75">
            <w:pPr>
              <w:jc w:val="center"/>
              <w:rPr>
                <w:rFonts w:cs="Times New Roman"/>
                <w:color w:val="EAEAEA"/>
                <w:sz w:val="16"/>
                <w:szCs w:val="16"/>
              </w:rPr>
            </w:pPr>
          </w:p>
        </w:tc>
      </w:tr>
      <w:tr w:rsidR="00B12026" w14:paraId="316E3AE6" w14:textId="77777777" w:rsidTr="00E157C3">
        <w:trPr>
          <w:trHeight w:val="238"/>
        </w:trPr>
        <w:tc>
          <w:tcPr>
            <w:tcW w:w="619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4261CB9D" w14:textId="5B9C3D8A" w:rsidR="00B12026" w:rsidRDefault="00B12026" w:rsidP="00570F75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3359" w:type="dxa"/>
            <w:gridSpan w:val="2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CCD18FB" w14:textId="77777777" w:rsidR="00B12026" w:rsidRPr="00E157C3" w:rsidRDefault="00B12026" w:rsidP="00570F75">
            <w:pPr>
              <w:rPr>
                <w:rFonts w:ascii="Century Gothic" w:hAnsi="Century Gothic" w:cs="Century Gothic"/>
                <w:sz w:val="16"/>
                <w:szCs w:val="16"/>
              </w:rPr>
            </w:pPr>
            <w:r w:rsidRPr="00E157C3">
              <w:rPr>
                <w:rFonts w:ascii="Century Gothic" w:hAnsi="Century Gothic" w:cs="Century Gothic"/>
                <w:sz w:val="16"/>
                <w:szCs w:val="16"/>
              </w:rPr>
              <w:t>Gender</w:t>
            </w:r>
          </w:p>
        </w:tc>
        <w:tc>
          <w:tcPr>
            <w:tcW w:w="3642" w:type="dxa"/>
            <w:gridSpan w:val="11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234431F2" w14:textId="77777777" w:rsidR="00B12026" w:rsidRPr="00E157C3" w:rsidRDefault="00B12026" w:rsidP="00570F75">
            <w:pPr>
              <w:jc w:val="right"/>
              <w:rPr>
                <w:rFonts w:ascii="Century Gothic" w:hAnsi="Century Gothic" w:cs="Century Gothic"/>
                <w:sz w:val="16"/>
                <w:szCs w:val="16"/>
              </w:rPr>
            </w:pPr>
          </w:p>
        </w:tc>
        <w:tc>
          <w:tcPr>
            <w:tcW w:w="1350" w:type="dxa"/>
            <w:gridSpan w:val="9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0A3CE5D0" w14:textId="77777777" w:rsidR="00B12026" w:rsidRPr="00E157C3" w:rsidRDefault="00B12026" w:rsidP="00570F75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E157C3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 1 </w:t>
            </w:r>
            <w:r w:rsidRPr="00E157C3">
              <w:rPr>
                <w:rFonts w:ascii="Century Gothic" w:hAnsi="Century Gothic" w:cs="Century Gothic"/>
                <w:sz w:val="16"/>
                <w:szCs w:val="16"/>
              </w:rPr>
              <w:t>= Male</w:t>
            </w:r>
            <w:r w:rsidRPr="00E157C3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 </w:t>
            </w:r>
          </w:p>
          <w:p w14:paraId="5D490852" w14:textId="77777777" w:rsidR="00B12026" w:rsidRPr="00E157C3" w:rsidRDefault="00B12026" w:rsidP="00570F75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E157C3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 2 </w:t>
            </w:r>
            <w:r w:rsidRPr="00E157C3">
              <w:rPr>
                <w:rFonts w:ascii="Century Gothic" w:hAnsi="Century Gothic" w:cs="Century Gothic"/>
                <w:sz w:val="16"/>
                <w:szCs w:val="16"/>
              </w:rPr>
              <w:t xml:space="preserve">= Female </w:t>
            </w:r>
          </w:p>
        </w:tc>
        <w:tc>
          <w:tcPr>
            <w:tcW w:w="1110" w:type="dxa"/>
            <w:gridSpan w:val="7"/>
            <w:tcBorders>
              <w:left w:val="nil"/>
              <w:bottom w:val="single" w:sz="2" w:space="0" w:color="auto"/>
              <w:right w:val="nil"/>
            </w:tcBorders>
            <w:tcMar>
              <w:right w:w="0" w:type="dxa"/>
            </w:tcMar>
            <w:vAlign w:val="center"/>
          </w:tcPr>
          <w:p w14:paraId="55D10EA0" w14:textId="24921F02" w:rsidR="00B12026" w:rsidRPr="00E157C3" w:rsidRDefault="00B12026" w:rsidP="00570F75">
            <w:pPr>
              <w:jc w:val="right"/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gridSpan w:val="2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79F7C5DA" w14:textId="77777777" w:rsidR="00B12026" w:rsidRPr="00E157C3" w:rsidRDefault="00B12026" w:rsidP="00570F75">
            <w:pPr>
              <w:jc w:val="center"/>
              <w:rPr>
                <w:rFonts w:cs="Times New Roman"/>
                <w:color w:val="EAEAEA"/>
                <w:sz w:val="16"/>
                <w:szCs w:val="16"/>
              </w:rPr>
            </w:pPr>
          </w:p>
        </w:tc>
      </w:tr>
      <w:tr w:rsidR="00B12026" w14:paraId="2B735EFF" w14:textId="77777777">
        <w:trPr>
          <w:trHeight w:val="397"/>
        </w:trPr>
        <w:tc>
          <w:tcPr>
            <w:tcW w:w="61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CD66963" w14:textId="3D6C2C1C" w:rsidR="00B12026" w:rsidRDefault="00B12026" w:rsidP="00570F75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3359" w:type="dxa"/>
            <w:gridSpan w:val="2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895E104" w14:textId="77777777" w:rsidR="00B12026" w:rsidRPr="00E157C3" w:rsidRDefault="00B12026" w:rsidP="00570F75">
            <w:pPr>
              <w:rPr>
                <w:rFonts w:ascii="Century Gothic" w:hAnsi="Century Gothic" w:cs="Century Gothic"/>
                <w:sz w:val="16"/>
                <w:szCs w:val="16"/>
              </w:rPr>
            </w:pPr>
            <w:r w:rsidRPr="00E157C3">
              <w:rPr>
                <w:rFonts w:ascii="Century Gothic" w:hAnsi="Century Gothic" w:cs="Century Gothic"/>
                <w:sz w:val="16"/>
                <w:szCs w:val="16"/>
              </w:rPr>
              <w:t>Date of Birth</w:t>
            </w:r>
          </w:p>
        </w:tc>
        <w:tc>
          <w:tcPr>
            <w:tcW w:w="1661" w:type="dxa"/>
            <w:gridSpan w:val="6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8E63F94" w14:textId="77777777" w:rsidR="00B12026" w:rsidRPr="00E157C3" w:rsidRDefault="00B12026" w:rsidP="00570F75">
            <w:pPr>
              <w:jc w:val="center"/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2723" w:type="dxa"/>
            <w:gridSpan w:val="10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421E49D" w14:textId="4329FB93" w:rsidR="00B12026" w:rsidRPr="00E157C3" w:rsidRDefault="00B12026" w:rsidP="00F0483A">
            <w:pPr>
              <w:jc w:val="center"/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2526" w:type="dxa"/>
            <w:gridSpan w:val="13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E6E605B" w14:textId="77777777" w:rsidR="00B12026" w:rsidRPr="00E157C3" w:rsidRDefault="00B12026" w:rsidP="00570F75">
            <w:pPr>
              <w:jc w:val="center"/>
              <w:rPr>
                <w:rFonts w:cs="Times New Roman"/>
                <w:color w:val="EAEAEA"/>
                <w:sz w:val="16"/>
                <w:szCs w:val="16"/>
              </w:rPr>
            </w:pPr>
          </w:p>
        </w:tc>
      </w:tr>
      <w:tr w:rsidR="0065758E" w14:paraId="6A994F19" w14:textId="77777777" w:rsidTr="00F0483A">
        <w:trPr>
          <w:cantSplit/>
          <w:trHeight w:val="460"/>
        </w:trPr>
        <w:tc>
          <w:tcPr>
            <w:tcW w:w="61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0479B" w14:textId="7FAA0576" w:rsidR="0065758E" w:rsidRDefault="0065758E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319" w:type="dxa"/>
            <w:gridSpan w:val="16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A22DF" w14:textId="77777777" w:rsidR="0065758E" w:rsidRDefault="0065758E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65758E">
              <w:rPr>
                <w:rFonts w:ascii="Century Gothic" w:hAnsi="Century Gothic" w:cs="Century Gothic"/>
                <w:sz w:val="16"/>
                <w:szCs w:val="20"/>
              </w:rPr>
              <w:t>Do you know that you can receive a disability grant for epilepsy?</w:t>
            </w:r>
          </w:p>
        </w:tc>
        <w:tc>
          <w:tcPr>
            <w:tcW w:w="1512" w:type="dxa"/>
            <w:gridSpan w:val="9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3AF8A4D8" w14:textId="1E949541" w:rsidR="0065758E" w:rsidRPr="006B384C" w:rsidRDefault="0065758E" w:rsidP="00D9667D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1</w:t>
            </w:r>
            <w:r>
              <w:rPr>
                <w:rFonts w:ascii="Century Gothic" w:hAnsi="Century Gothic" w:cs="Century Gothic"/>
                <w:sz w:val="16"/>
                <w:szCs w:val="16"/>
              </w:rPr>
              <w:t xml:space="preserve"> = Yes</w:t>
            </w: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                                                               2 </w:t>
            </w:r>
            <w:r>
              <w:rPr>
                <w:rFonts w:ascii="Century Gothic" w:hAnsi="Century Gothic" w:cs="Century Gothic"/>
                <w:sz w:val="16"/>
                <w:szCs w:val="16"/>
              </w:rPr>
              <w:t>= No</w:t>
            </w:r>
          </w:p>
        </w:tc>
        <w:tc>
          <w:tcPr>
            <w:tcW w:w="558" w:type="dxa"/>
            <w:gridSpan w:val="3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8D885" w14:textId="452E9024" w:rsidR="0065758E" w:rsidRDefault="0065758E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DE224" w14:textId="77777777" w:rsidR="0065758E" w:rsidRDefault="0065758E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65758E" w14:paraId="43A9A525" w14:textId="77777777" w:rsidTr="00F0483A">
        <w:trPr>
          <w:cantSplit/>
          <w:trHeight w:val="438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C71FD" w14:textId="281D1B38" w:rsidR="0065758E" w:rsidRDefault="0065758E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319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785A0" w14:textId="77777777" w:rsidR="0065758E" w:rsidRPr="0065758E" w:rsidRDefault="0065758E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65758E">
              <w:rPr>
                <w:rFonts w:ascii="Century Gothic" w:hAnsi="Century Gothic" w:cs="Century Gothic"/>
                <w:sz w:val="16"/>
                <w:szCs w:val="20"/>
              </w:rPr>
              <w:t>Do you receive a disability grant for epilepsy?</w:t>
            </w:r>
          </w:p>
        </w:tc>
        <w:tc>
          <w:tcPr>
            <w:tcW w:w="151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10DE3E38" w14:textId="77777777" w:rsidR="0065758E" w:rsidRDefault="0065758E" w:rsidP="00D9667D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1</w:t>
            </w:r>
            <w:r>
              <w:rPr>
                <w:rFonts w:ascii="Century Gothic" w:hAnsi="Century Gothic" w:cs="Century Gothic"/>
                <w:sz w:val="16"/>
                <w:szCs w:val="16"/>
              </w:rPr>
              <w:t xml:space="preserve"> = Yes</w:t>
            </w: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                                                               2 </w:t>
            </w:r>
            <w:r>
              <w:rPr>
                <w:rFonts w:ascii="Century Gothic" w:hAnsi="Century Gothic" w:cs="Century Gothic"/>
                <w:sz w:val="16"/>
                <w:szCs w:val="16"/>
              </w:rPr>
              <w:t>= No</w:t>
            </w:r>
          </w:p>
        </w:tc>
        <w:tc>
          <w:tcPr>
            <w:tcW w:w="5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59DD2" w14:textId="396CE8C7" w:rsidR="0065758E" w:rsidRDefault="0065758E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B60B4" w14:textId="77777777" w:rsidR="0065758E" w:rsidRDefault="0065758E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65758E" w14:paraId="326AB43C" w14:textId="77777777" w:rsidTr="00F0483A">
        <w:trPr>
          <w:cantSplit/>
          <w:trHeight w:val="312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5E31486B" w14:textId="2379F4B2" w:rsidR="0065758E" w:rsidRDefault="0065758E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319" w:type="dxa"/>
            <w:gridSpan w:val="16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E19EDA2" w14:textId="77777777" w:rsidR="0065758E" w:rsidRPr="0065758E" w:rsidRDefault="0065758E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65758E">
              <w:rPr>
                <w:rFonts w:ascii="Century Gothic" w:hAnsi="Century Gothic" w:cs="Century Gothic"/>
                <w:sz w:val="16"/>
                <w:szCs w:val="20"/>
              </w:rPr>
              <w:t>How much do you receive from the disability grant? (in ZAR)</w:t>
            </w:r>
          </w:p>
        </w:tc>
        <w:tc>
          <w:tcPr>
            <w:tcW w:w="1512" w:type="dxa"/>
            <w:gridSpan w:val="9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tcMar>
              <w:right w:w="0" w:type="dxa"/>
            </w:tcMar>
            <w:vAlign w:val="center"/>
          </w:tcPr>
          <w:p w14:paraId="53BE357E" w14:textId="7DE97879" w:rsidR="0065758E" w:rsidRDefault="0065758E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1438" w:type="dxa"/>
            <w:gridSpan w:val="6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0B171E3" w14:textId="77777777" w:rsidR="0065758E" w:rsidRDefault="0065758E" w:rsidP="00F0483A">
            <w:pPr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65758E" w14:paraId="4CCD8FB3" w14:textId="77777777" w:rsidTr="00F0483A">
        <w:trPr>
          <w:cantSplit/>
          <w:trHeight w:val="439"/>
        </w:trPr>
        <w:tc>
          <w:tcPr>
            <w:tcW w:w="6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DDE3C" w14:textId="40804FCD" w:rsidR="0065758E" w:rsidRDefault="0065758E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319" w:type="dxa"/>
            <w:gridSpan w:val="1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82ED1" w14:textId="77777777" w:rsidR="0065758E" w:rsidRPr="0065758E" w:rsidRDefault="0065758E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65758E">
              <w:rPr>
                <w:rFonts w:ascii="Century Gothic" w:hAnsi="Century Gothic" w:cs="Century Gothic"/>
                <w:sz w:val="16"/>
                <w:szCs w:val="20"/>
              </w:rPr>
              <w:t>Do you seek medical attention from a clinic?</w:t>
            </w:r>
          </w:p>
        </w:tc>
        <w:tc>
          <w:tcPr>
            <w:tcW w:w="1512" w:type="dxa"/>
            <w:gridSpan w:val="9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5348F146" w14:textId="7B0891AA" w:rsidR="0065758E" w:rsidRPr="006B384C" w:rsidRDefault="0065758E" w:rsidP="00D9667D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1</w:t>
            </w:r>
            <w:r>
              <w:rPr>
                <w:rFonts w:ascii="Century Gothic" w:hAnsi="Century Gothic" w:cs="Century Gothic"/>
                <w:sz w:val="16"/>
                <w:szCs w:val="16"/>
              </w:rPr>
              <w:t xml:space="preserve"> = Yes</w:t>
            </w: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                                                               2 </w:t>
            </w:r>
            <w:r w:rsidR="00F0483A">
              <w:rPr>
                <w:rFonts w:ascii="Century Gothic" w:hAnsi="Century Gothic" w:cs="Century Gothic"/>
                <w:sz w:val="16"/>
                <w:szCs w:val="16"/>
              </w:rPr>
              <w:t>= No</w:t>
            </w:r>
          </w:p>
        </w:tc>
        <w:tc>
          <w:tcPr>
            <w:tcW w:w="558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5CF341" w14:textId="6D46FB2C" w:rsidR="0065758E" w:rsidRPr="0001289E" w:rsidRDefault="0065758E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D14193" w14:textId="77777777" w:rsidR="0065758E" w:rsidRDefault="0065758E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65758E" w14:paraId="3DA0E3B8" w14:textId="77777777" w:rsidTr="00F0483A">
        <w:trPr>
          <w:cantSplit/>
          <w:trHeight w:val="312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EA411" w14:textId="1B9CC9E6" w:rsidR="0065758E" w:rsidRDefault="0065758E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31" w:type="dxa"/>
            <w:gridSpan w:val="2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0220E" w14:textId="77777777" w:rsidR="0065758E" w:rsidRDefault="0065758E" w:rsidP="0065758E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  <w:r w:rsidRPr="0065758E">
              <w:rPr>
                <w:rFonts w:ascii="Century Gothic" w:hAnsi="Century Gothic" w:cs="Century Gothic"/>
                <w:sz w:val="16"/>
                <w:szCs w:val="20"/>
              </w:rPr>
              <w:t>How many times have you sought medical attention at a clinic in the last year?</w:t>
            </w:r>
          </w:p>
        </w:tc>
        <w:tc>
          <w:tcPr>
            <w:tcW w:w="55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7564B" w14:textId="51A06456" w:rsidR="0065758E" w:rsidRPr="0001289E" w:rsidRDefault="0065758E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6A050" w14:textId="77777777" w:rsidR="0065758E" w:rsidRDefault="0065758E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65758E" w14:paraId="2792D80C" w14:textId="77777777" w:rsidTr="00F0483A">
        <w:trPr>
          <w:cantSplit/>
          <w:trHeight w:val="411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CEEB2" w14:textId="00BE2C39" w:rsidR="0065758E" w:rsidRDefault="0065758E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319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B5234" w14:textId="77777777" w:rsidR="0065758E" w:rsidRPr="0065758E" w:rsidRDefault="0065758E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65758E">
              <w:rPr>
                <w:rFonts w:ascii="Century Gothic" w:hAnsi="Century Gothic" w:cs="Century Gothic"/>
                <w:sz w:val="16"/>
                <w:szCs w:val="20"/>
              </w:rPr>
              <w:t>Do you seek epilepsy treatment from a clinic?</w:t>
            </w:r>
          </w:p>
        </w:tc>
        <w:tc>
          <w:tcPr>
            <w:tcW w:w="151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0B9D73D5" w14:textId="13254C5C" w:rsidR="0065758E" w:rsidRPr="00D9667D" w:rsidRDefault="0065758E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= Yes                                                              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No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5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15BD1" w14:textId="0C6110E1" w:rsidR="0065758E" w:rsidRPr="0001289E" w:rsidRDefault="0065758E" w:rsidP="00F0483A">
            <w:pPr>
              <w:jc w:val="center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8655B4" w14:textId="77777777" w:rsidR="0065758E" w:rsidRDefault="0065758E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65758E" w14:paraId="5C65252A" w14:textId="77777777" w:rsidTr="00F0483A">
        <w:trPr>
          <w:cantSplit/>
          <w:trHeight w:val="303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70F4A" w14:textId="0AD61460" w:rsidR="0065758E" w:rsidRDefault="0065758E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31" w:type="dxa"/>
            <w:gridSpan w:val="2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799AD" w14:textId="77777777" w:rsidR="0065758E" w:rsidRDefault="0065758E" w:rsidP="0065758E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  <w:r w:rsidRPr="0065758E">
              <w:rPr>
                <w:rFonts w:ascii="Century Gothic" w:hAnsi="Century Gothic" w:cs="Century Gothic"/>
                <w:sz w:val="16"/>
                <w:szCs w:val="20"/>
              </w:rPr>
              <w:t>How many times have you sought epilepsy treatment at a clinic in the last year?</w:t>
            </w:r>
          </w:p>
        </w:tc>
        <w:tc>
          <w:tcPr>
            <w:tcW w:w="55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F5240" w14:textId="14CB63D3" w:rsidR="0065758E" w:rsidRPr="0001289E" w:rsidRDefault="0065758E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A7130" w14:textId="77777777" w:rsidR="0065758E" w:rsidRDefault="0065758E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65758E" w14:paraId="5060297D" w14:textId="77777777" w:rsidTr="00F0483A">
        <w:trPr>
          <w:cantSplit/>
          <w:trHeight w:val="430"/>
        </w:trPr>
        <w:tc>
          <w:tcPr>
            <w:tcW w:w="6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6F385" w14:textId="3FFFB0E7" w:rsidR="0065758E" w:rsidRDefault="0065758E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319" w:type="dxa"/>
            <w:gridSpan w:val="1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5FFBB" w14:textId="77777777" w:rsidR="0065758E" w:rsidRPr="0065758E" w:rsidRDefault="0065758E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65758E">
              <w:rPr>
                <w:rFonts w:ascii="Century Gothic" w:hAnsi="Century Gothic" w:cs="Century Gothic"/>
                <w:sz w:val="16"/>
                <w:szCs w:val="20"/>
              </w:rPr>
              <w:t>Do you seek medical attention from a hospital?</w:t>
            </w:r>
          </w:p>
        </w:tc>
        <w:tc>
          <w:tcPr>
            <w:tcW w:w="1512" w:type="dxa"/>
            <w:gridSpan w:val="9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5CA06699" w14:textId="0A0894D6" w:rsidR="0065758E" w:rsidRPr="006B384C" w:rsidRDefault="0065758E" w:rsidP="00D9667D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= Yes                                                              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No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58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8CE83B" w14:textId="4393F00C" w:rsidR="0065758E" w:rsidRPr="0001289E" w:rsidRDefault="0065758E" w:rsidP="006E2523">
            <w:pPr>
              <w:jc w:val="center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80699A" w14:textId="77777777" w:rsidR="0065758E" w:rsidRDefault="0065758E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422AF" w14:paraId="0FB8DCDF" w14:textId="77777777" w:rsidTr="00F0483A">
        <w:trPr>
          <w:cantSplit/>
          <w:trHeight w:val="294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47382" w14:textId="7D8D06E6" w:rsidR="00C422AF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31" w:type="dxa"/>
            <w:gridSpan w:val="2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88EF7" w14:textId="77777777" w:rsidR="00C422AF" w:rsidRDefault="00C422AF" w:rsidP="00C422AF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  <w:r w:rsidRPr="00C422AF">
              <w:rPr>
                <w:rFonts w:ascii="Century Gothic" w:hAnsi="Century Gothic" w:cs="Century Gothic"/>
                <w:sz w:val="16"/>
                <w:szCs w:val="20"/>
              </w:rPr>
              <w:t>How many times have you sought medical attention at a hospital in the last year?</w:t>
            </w:r>
          </w:p>
        </w:tc>
        <w:tc>
          <w:tcPr>
            <w:tcW w:w="55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516C9A" w14:textId="1AB67547" w:rsidR="00C422AF" w:rsidRPr="0001289E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52994" w14:textId="77777777" w:rsidR="00C422AF" w:rsidRDefault="00C422AF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422AF" w14:paraId="62F680B0" w14:textId="77777777" w:rsidTr="00F0483A">
        <w:trPr>
          <w:cantSplit/>
          <w:trHeight w:val="312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E2324" w14:textId="7D7C37C1" w:rsidR="00C422AF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319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A280C" w14:textId="77777777" w:rsidR="00C422AF" w:rsidRDefault="00C422AF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C422AF">
              <w:rPr>
                <w:rFonts w:ascii="Century Gothic" w:hAnsi="Century Gothic" w:cs="Century Gothic"/>
                <w:sz w:val="16"/>
                <w:szCs w:val="20"/>
              </w:rPr>
              <w:t>Do you seek epilepsy treatment from a hospital?</w:t>
            </w:r>
          </w:p>
        </w:tc>
        <w:tc>
          <w:tcPr>
            <w:tcW w:w="151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566F2AC0" w14:textId="724A5DC2" w:rsidR="00C422AF" w:rsidRPr="00D9667D" w:rsidRDefault="00C422AF" w:rsidP="00D9667D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= Yes                                                              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No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5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7F227" w14:textId="5DE0F809" w:rsidR="00C422AF" w:rsidRPr="0001289E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8EF70" w14:textId="77777777" w:rsidR="00C422AF" w:rsidRDefault="00C422AF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422AF" w14:paraId="453FFCB5" w14:textId="77777777" w:rsidTr="00F0483A">
        <w:trPr>
          <w:cantSplit/>
          <w:trHeight w:val="312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3DA72" w14:textId="0B8CE8FF" w:rsidR="00C422AF" w:rsidRDefault="00C422AF" w:rsidP="006E2523">
            <w:pPr>
              <w:jc w:val="center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31" w:type="dxa"/>
            <w:gridSpan w:val="2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EAD72" w14:textId="77777777" w:rsidR="00C422AF" w:rsidRDefault="00C422AF" w:rsidP="00C422AF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  <w:r w:rsidRPr="00C422AF">
              <w:rPr>
                <w:rFonts w:ascii="Century Gothic" w:hAnsi="Century Gothic" w:cs="Century Gothic"/>
                <w:sz w:val="16"/>
                <w:szCs w:val="20"/>
              </w:rPr>
              <w:t>How many times have you sought epilepsy treatment at a hospital in the last year?</w:t>
            </w:r>
          </w:p>
        </w:tc>
        <w:tc>
          <w:tcPr>
            <w:tcW w:w="55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0ECF9" w14:textId="5086FD3B" w:rsidR="00C422AF" w:rsidRPr="0001289E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27DC7" w14:textId="77777777" w:rsidR="00C422AF" w:rsidRDefault="00C422AF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422AF" w14:paraId="250BCA2C" w14:textId="77777777" w:rsidTr="006E2523">
        <w:trPr>
          <w:cantSplit/>
          <w:trHeight w:val="441"/>
        </w:trPr>
        <w:tc>
          <w:tcPr>
            <w:tcW w:w="6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58570" w14:textId="4F80B8FF" w:rsidR="00C422AF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319" w:type="dxa"/>
            <w:gridSpan w:val="1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BF371" w14:textId="77777777" w:rsidR="00C422AF" w:rsidRDefault="00C422AF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C422AF">
              <w:rPr>
                <w:rFonts w:ascii="Century Gothic" w:hAnsi="Century Gothic" w:cs="Century Gothic"/>
                <w:sz w:val="16"/>
                <w:szCs w:val="20"/>
              </w:rPr>
              <w:t>Do you seek medical attention from a traditional healer?</w:t>
            </w:r>
          </w:p>
        </w:tc>
        <w:tc>
          <w:tcPr>
            <w:tcW w:w="1350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1A07009B" w14:textId="3797817D" w:rsidR="00C422AF" w:rsidRPr="0001289E" w:rsidRDefault="00C422AF" w:rsidP="00D9667D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= Yes                                                              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No</w:t>
            </w:r>
          </w:p>
        </w:tc>
        <w:tc>
          <w:tcPr>
            <w:tcW w:w="720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F09E3" w14:textId="335CA89F" w:rsidR="00C422AF" w:rsidRPr="0001289E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16490" w14:textId="77777777" w:rsidR="00C422AF" w:rsidRDefault="00C422AF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422AF" w14:paraId="4ABD431B" w14:textId="77777777" w:rsidTr="00F0483A">
        <w:trPr>
          <w:cantSplit/>
          <w:trHeight w:val="231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7B600" w14:textId="0B2084E8" w:rsidR="00C422AF" w:rsidRDefault="00C422AF" w:rsidP="006E2523">
            <w:pPr>
              <w:jc w:val="center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669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1040E" w14:textId="77777777" w:rsidR="00C422AF" w:rsidRDefault="00C422AF" w:rsidP="00C422AF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  <w:r w:rsidRPr="00C422AF">
              <w:rPr>
                <w:rFonts w:ascii="Century Gothic" w:hAnsi="Century Gothic" w:cs="Century Gothic"/>
                <w:sz w:val="16"/>
                <w:szCs w:val="20"/>
              </w:rPr>
              <w:t>How many times have you sought medical attention from a traditional healer in the last year?</w:t>
            </w:r>
          </w:p>
        </w:tc>
        <w:tc>
          <w:tcPr>
            <w:tcW w:w="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58605" w14:textId="46E752B4" w:rsidR="00C422AF" w:rsidRPr="0001289E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23378" w14:textId="77777777" w:rsidR="00C422AF" w:rsidRDefault="00C422AF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422AF" w14:paraId="46476630" w14:textId="77777777" w:rsidTr="006E2523">
        <w:trPr>
          <w:cantSplit/>
          <w:trHeight w:val="395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44BB5" w14:textId="6B1A372A" w:rsidR="00C422AF" w:rsidRDefault="00C422AF" w:rsidP="006E2523">
            <w:pPr>
              <w:jc w:val="center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319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1DD3C" w14:textId="77777777" w:rsidR="00C422AF" w:rsidRDefault="00C422AF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C422AF">
              <w:rPr>
                <w:rFonts w:ascii="Century Gothic" w:hAnsi="Century Gothic" w:cs="Century Gothic"/>
                <w:sz w:val="16"/>
                <w:szCs w:val="20"/>
              </w:rPr>
              <w:t>Do you seek epilepsy treatment from a traditional healer?</w:t>
            </w:r>
          </w:p>
        </w:tc>
        <w:tc>
          <w:tcPr>
            <w:tcW w:w="13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42211399" w14:textId="141F4A75" w:rsidR="00C422AF" w:rsidRPr="00D9667D" w:rsidRDefault="00C422AF" w:rsidP="00D9667D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= Yes                                                              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No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9B565" w14:textId="4895C421" w:rsidR="00C422AF" w:rsidRPr="0001289E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F2692" w14:textId="77777777" w:rsidR="00C422AF" w:rsidRDefault="00C422AF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422AF" w14:paraId="4488025E" w14:textId="77777777" w:rsidTr="00F0483A">
        <w:trPr>
          <w:cantSplit/>
          <w:trHeight w:val="222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80D4A" w14:textId="39F3B07E" w:rsidR="00C422AF" w:rsidRDefault="00C422AF" w:rsidP="006E2523">
            <w:pPr>
              <w:jc w:val="center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669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0A21C" w14:textId="77777777" w:rsidR="00C422AF" w:rsidRDefault="00C422AF" w:rsidP="00C422AF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  <w:r w:rsidRPr="00C422AF">
              <w:rPr>
                <w:rFonts w:ascii="Century Gothic" w:hAnsi="Century Gothic" w:cs="Century Gothic"/>
                <w:sz w:val="16"/>
                <w:szCs w:val="20"/>
              </w:rPr>
              <w:t>How many times have you sought epilepsy treatment from a traditional healer in the last year?</w:t>
            </w:r>
          </w:p>
        </w:tc>
        <w:tc>
          <w:tcPr>
            <w:tcW w:w="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8118B" w14:textId="34921482" w:rsidR="00C422AF" w:rsidRPr="0001289E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17F93" w14:textId="77777777" w:rsidR="00C422AF" w:rsidRDefault="00C422AF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422AF" w14:paraId="11B547D9" w14:textId="77777777">
        <w:trPr>
          <w:cantSplit/>
          <w:trHeight w:val="536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8CB7A" w14:textId="12B2D0E1" w:rsidR="00C422AF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614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1B8BD" w14:textId="4D6C1826" w:rsidR="006E2523" w:rsidRPr="006E2523" w:rsidRDefault="00C422AF" w:rsidP="00D9667D">
            <w:pPr>
              <w:rPr>
                <w:rFonts w:ascii="Century Gothic" w:hAnsi="Century Gothic" w:cs="Century Gothic"/>
                <w:sz w:val="16"/>
                <w:szCs w:val="16"/>
              </w:rPr>
            </w:pPr>
            <w:r w:rsidRPr="006E2523">
              <w:rPr>
                <w:rFonts w:ascii="Century Gothic" w:hAnsi="Century Gothic" w:cs="Century Gothic"/>
                <w:sz w:val="16"/>
                <w:szCs w:val="16"/>
              </w:rPr>
              <w:t xml:space="preserve">During your last visit to the traditional healer did you have to pay/give the traditional healer anything? </w:t>
            </w:r>
          </w:p>
        </w:tc>
        <w:tc>
          <w:tcPr>
            <w:tcW w:w="252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74E90F70" w14:textId="26662456" w:rsidR="00C422AF" w:rsidRPr="00D9667D" w:rsidRDefault="00C422AF" w:rsidP="00D9667D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= Yes                                                              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No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2214B" w14:textId="2C5E30EB" w:rsidR="00C422AF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B4F12" w14:textId="77777777" w:rsidR="00C422AF" w:rsidRDefault="00C422AF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422AF" w14:paraId="14640FD2" w14:textId="77777777">
        <w:trPr>
          <w:cantSplit/>
          <w:trHeight w:val="536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20F4B" w14:textId="21BAF04B" w:rsidR="00C422AF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614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DA790" w14:textId="77777777" w:rsidR="00C422AF" w:rsidRPr="00C422AF" w:rsidRDefault="00C422AF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C422AF">
              <w:rPr>
                <w:rFonts w:ascii="Century Gothic" w:hAnsi="Century Gothic" w:cs="Century Gothic"/>
                <w:sz w:val="16"/>
                <w:szCs w:val="20"/>
              </w:rPr>
              <w:t>What did you pay/give the traditional healer?</w:t>
            </w:r>
          </w:p>
        </w:tc>
        <w:tc>
          <w:tcPr>
            <w:tcW w:w="252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2CFB9BBF" w14:textId="77777777" w:rsidR="006E2523" w:rsidRDefault="00C422AF" w:rsidP="00D9667D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= 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Money </w:t>
            </w:r>
          </w:p>
          <w:p w14:paraId="2371E454" w14:textId="4B92C035" w:rsidR="00C422AF" w:rsidRDefault="00C422AF" w:rsidP="00D9667D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= 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Meat </w:t>
            </w:r>
            <w:r w:rsidRPr="00A82F49">
              <w:rPr>
                <w:rFonts w:ascii="Century Gothic" w:hAnsi="Century Gothic" w:cs="Century Gothic"/>
                <w:bCs/>
                <w:sz w:val="12"/>
                <w:szCs w:val="16"/>
              </w:rPr>
              <w:t>(chicken)</w:t>
            </w:r>
          </w:p>
          <w:p w14:paraId="63513A03" w14:textId="77777777" w:rsidR="00C422AF" w:rsidRDefault="00C422AF" w:rsidP="00D9667D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3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= Grown Food </w:t>
            </w:r>
            <w:r w:rsidRPr="00A82F49">
              <w:rPr>
                <w:rFonts w:ascii="Century Gothic" w:hAnsi="Century Gothic" w:cs="Century Gothic"/>
                <w:bCs/>
                <w:sz w:val="12"/>
                <w:szCs w:val="16"/>
              </w:rPr>
              <w:t>(peanuts, mealies)</w:t>
            </w:r>
          </w:p>
          <w:p w14:paraId="3E2B7A94" w14:textId="57E49894" w:rsidR="00C422AF" w:rsidRPr="00A82F49" w:rsidRDefault="00C422AF" w:rsidP="006E2523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4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= Other </w:t>
            </w:r>
          </w:p>
        </w:tc>
        <w:tc>
          <w:tcPr>
            <w:tcW w:w="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A526A" w14:textId="0402E74F" w:rsidR="00C422AF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5002A" w14:textId="77777777" w:rsidR="00C422AF" w:rsidRDefault="00C422AF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422AF" w14:paraId="59F844DC" w14:textId="77777777" w:rsidTr="00F0483A">
        <w:trPr>
          <w:cantSplit/>
          <w:trHeight w:val="269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FA67B" w14:textId="4221D7AB" w:rsidR="00C422AF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661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F8382" w14:textId="77777777" w:rsidR="00C422AF" w:rsidRPr="00C422AF" w:rsidRDefault="00C422AF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C422AF">
              <w:rPr>
                <w:rFonts w:ascii="Century Gothic" w:hAnsi="Century Gothic" w:cs="Century Gothic"/>
                <w:sz w:val="16"/>
                <w:szCs w:val="20"/>
              </w:rPr>
              <w:t>How much money? (in ZAR)</w:t>
            </w:r>
          </w:p>
        </w:tc>
        <w:tc>
          <w:tcPr>
            <w:tcW w:w="100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4BA50" w14:textId="77BE521C" w:rsidR="00C422AF" w:rsidRPr="0001289E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16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E7F59" w14:textId="77777777" w:rsidR="00C422AF" w:rsidRDefault="00C422AF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D9667D" w14:paraId="550DC543" w14:textId="77777777" w:rsidTr="006E2523">
        <w:trPr>
          <w:cantSplit/>
          <w:trHeight w:val="206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6895C" w14:textId="0A93CF47" w:rsidR="00D9667D" w:rsidRDefault="00D9667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47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0554D" w14:textId="77777777" w:rsidR="00D9667D" w:rsidRPr="00F0483A" w:rsidRDefault="00D9667D" w:rsidP="00D9667D">
            <w:pPr>
              <w:tabs>
                <w:tab w:val="left" w:pos="5940"/>
              </w:tabs>
              <w:jc w:val="right"/>
              <w:rPr>
                <w:rFonts w:ascii="Century Gothic" w:hAnsi="Century Gothic" w:cs="Century Gothic"/>
                <w:sz w:val="16"/>
                <w:szCs w:val="16"/>
              </w:rPr>
            </w:pPr>
            <w:r w:rsidRPr="00F0483A">
              <w:rPr>
                <w:rFonts w:ascii="Century Gothic" w:hAnsi="Century Gothic" w:cs="Century Gothic"/>
                <w:sz w:val="16"/>
                <w:szCs w:val="16"/>
              </w:rPr>
              <w:t>Other</w:t>
            </w:r>
          </w:p>
        </w:tc>
        <w:tc>
          <w:tcPr>
            <w:tcW w:w="5560" w:type="dxa"/>
            <w:gridSpan w:val="2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19715" w14:textId="77777777" w:rsidR="00D9667D" w:rsidRPr="00F0483A" w:rsidRDefault="00D9667D" w:rsidP="00D9667D">
            <w:pPr>
              <w:jc w:val="center"/>
              <w:rPr>
                <w:rFonts w:cs="Times New Roman"/>
                <w:color w:val="EAEAEA"/>
                <w:sz w:val="16"/>
                <w:szCs w:val="16"/>
              </w:rPr>
            </w:pPr>
          </w:p>
        </w:tc>
      </w:tr>
      <w:tr w:rsidR="00C422AF" w14:paraId="07F62B02" w14:textId="77777777" w:rsidTr="006E2523">
        <w:trPr>
          <w:cantSplit/>
          <w:trHeight w:val="273"/>
        </w:trPr>
        <w:tc>
          <w:tcPr>
            <w:tcW w:w="61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463B3" w14:textId="48426BE7" w:rsidR="00C422AF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319" w:type="dxa"/>
            <w:gridSpan w:val="16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779EB" w14:textId="77777777" w:rsidR="00C422AF" w:rsidRPr="00C422AF" w:rsidRDefault="00C422AF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C422AF">
              <w:rPr>
                <w:rFonts w:ascii="Century Gothic" w:hAnsi="Century Gothic" w:cs="Century Gothic"/>
                <w:sz w:val="16"/>
                <w:szCs w:val="20"/>
              </w:rPr>
              <w:t>When was the last time you needed healthcare?</w:t>
            </w:r>
          </w:p>
        </w:tc>
        <w:tc>
          <w:tcPr>
            <w:tcW w:w="2950" w:type="dxa"/>
            <w:gridSpan w:val="15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48BCA441" w14:textId="77777777" w:rsidR="00C422AF" w:rsidRDefault="00C422AF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422AF" w14:paraId="37F315C8" w14:textId="77777777" w:rsidTr="006E2523">
        <w:trPr>
          <w:cantSplit/>
          <w:trHeight w:hRule="exact" w:val="433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C9398" w14:textId="20F50520" w:rsidR="00C422AF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319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2B94C" w14:textId="776C57FE" w:rsidR="00C422AF" w:rsidRPr="006E2523" w:rsidRDefault="00C422AF" w:rsidP="006E2523">
            <w:pPr>
              <w:tabs>
                <w:tab w:val="left" w:pos="5940"/>
              </w:tabs>
              <w:rPr>
                <w:rFonts w:ascii="Century Gothic" w:hAnsi="Century Gothic" w:cs="Century Gothic"/>
                <w:sz w:val="16"/>
                <w:szCs w:val="16"/>
              </w:rPr>
            </w:pPr>
            <w:r w:rsidRPr="006E2523">
              <w:rPr>
                <w:rFonts w:ascii="Century Gothic" w:hAnsi="Century Gothic" w:cs="Century Gothic"/>
                <w:sz w:val="16"/>
                <w:szCs w:val="16"/>
              </w:rPr>
              <w:t>The last time you needed healthcare did you get health care?</w:t>
            </w:r>
          </w:p>
        </w:tc>
        <w:tc>
          <w:tcPr>
            <w:tcW w:w="153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05788325" w14:textId="77777777" w:rsidR="006E2523" w:rsidRDefault="00C422AF" w:rsidP="006E2523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= Yes</w:t>
            </w:r>
          </w:p>
          <w:p w14:paraId="790B86AD" w14:textId="7B4BCCC6" w:rsidR="00C422AF" w:rsidRPr="00B64D4A" w:rsidRDefault="00C422AF" w:rsidP="006E2523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No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A949B" w14:textId="45148ABA" w:rsidR="00C422AF" w:rsidRPr="0001289E" w:rsidRDefault="00C422AF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EE34E" w14:textId="77777777" w:rsidR="00C422AF" w:rsidRDefault="00C422AF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98173C" w14:paraId="41444663" w14:textId="77777777" w:rsidTr="00E63465">
        <w:trPr>
          <w:cantSplit/>
          <w:trHeight w:val="260"/>
        </w:trPr>
        <w:tc>
          <w:tcPr>
            <w:tcW w:w="6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976975" w14:textId="6D9F8ABF" w:rsidR="0098173C" w:rsidRDefault="0098173C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49" w:type="dxa"/>
            <w:gridSpan w:val="2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18B9E9" w14:textId="3B7C6BE0" w:rsidR="0098173C" w:rsidRPr="006E2523" w:rsidRDefault="0098173C" w:rsidP="006E2523">
            <w:pPr>
              <w:tabs>
                <w:tab w:val="left" w:pos="5940"/>
              </w:tabs>
              <w:rPr>
                <w:rFonts w:ascii="Century Gothic" w:hAnsi="Century Gothic" w:cs="Century Gothic"/>
                <w:sz w:val="16"/>
                <w:szCs w:val="20"/>
              </w:rPr>
            </w:pPr>
            <w:r w:rsidRPr="00BD0FC2">
              <w:rPr>
                <w:rFonts w:ascii="Century Gothic" w:hAnsi="Century Gothic" w:cs="Century Gothic"/>
                <w:sz w:val="16"/>
                <w:szCs w:val="20"/>
              </w:rPr>
              <w:t>Which reason(s) best explain why you did not get health care?</w:t>
            </w:r>
            <w:r>
              <w:rPr>
                <w:rFonts w:ascii="Century Gothic" w:hAnsi="Century Gothic" w:cs="Century Gothic"/>
                <w:sz w:val="16"/>
                <w:szCs w:val="20"/>
              </w:rPr>
              <w:t xml:space="preserve"> </w:t>
            </w:r>
            <w:r w:rsidRPr="00BD0FC2">
              <w:rPr>
                <w:rFonts w:ascii="Century Gothic" w:hAnsi="Century Gothic" w:cs="Century Gothic"/>
                <w:b/>
                <w:sz w:val="16"/>
                <w:szCs w:val="20"/>
              </w:rPr>
              <w:t>Select all that apply</w:t>
            </w:r>
          </w:p>
        </w:tc>
        <w:tc>
          <w:tcPr>
            <w:tcW w:w="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0F6F0" w14:textId="2F435262" w:rsidR="0098173C" w:rsidRPr="006B384C" w:rsidRDefault="0098173C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C5421" w14:textId="77777777" w:rsidR="0098173C" w:rsidRDefault="0098173C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98173C" w14:paraId="215BDE2A" w14:textId="77777777" w:rsidTr="00E63465">
        <w:trPr>
          <w:cantSplit/>
          <w:trHeight w:hRule="exact" w:val="666"/>
        </w:trPr>
        <w:tc>
          <w:tcPr>
            <w:tcW w:w="619" w:type="dxa"/>
            <w:vMerge/>
            <w:tcBorders>
              <w:left w:val="nil"/>
              <w:right w:val="nil"/>
            </w:tcBorders>
            <w:vAlign w:val="center"/>
          </w:tcPr>
          <w:p w14:paraId="734D19FB" w14:textId="77777777" w:rsidR="0098173C" w:rsidRDefault="0098173C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49" w:type="dxa"/>
            <w:gridSpan w:val="26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AA01A" w14:textId="5BBF8FDD" w:rsidR="0098173C" w:rsidRPr="0098173C" w:rsidRDefault="0098173C" w:rsidP="0098173C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1</w:t>
            </w:r>
            <w:r w:rsidR="00A41B9B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  <w:proofErr w:type="gramStart"/>
            <w:r w:rsidR="00A41B9B">
              <w:rPr>
                <w:rFonts w:ascii="Century Gothic" w:hAnsi="Century Gothic" w:cs="Century Gothic"/>
                <w:bCs/>
                <w:sz w:val="16"/>
                <w:szCs w:val="16"/>
              </w:rPr>
              <w:t>=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(</w:t>
            </w:r>
            <w:proofErr w:type="gramEnd"/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Could not afford the cost of the visit)</w:t>
            </w:r>
          </w:p>
          <w:p w14:paraId="170CF145" w14:textId="5EFEFF94" w:rsidR="0098173C" w:rsidRPr="0098173C" w:rsidRDefault="0098173C" w:rsidP="0098173C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proofErr w:type="gramStart"/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=(</w:t>
            </w:r>
            <w:proofErr w:type="gramEnd"/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No transport available) </w:t>
            </w:r>
          </w:p>
          <w:p w14:paraId="6690A63A" w14:textId="779FB8FD" w:rsidR="0098173C" w:rsidRPr="0098173C" w:rsidRDefault="0098173C" w:rsidP="0098173C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3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=(</w:t>
            </w:r>
            <w:proofErr w:type="gramEnd"/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Could not afford the cost of transport )</w:t>
            </w:r>
          </w:p>
          <w:p w14:paraId="5645E7D2" w14:textId="4588B526" w:rsidR="0098173C" w:rsidRDefault="0098173C" w:rsidP="0098173C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4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=</w:t>
            </w:r>
            <w:r w:rsidR="00A41B9B" w:rsidRPr="006E2523">
              <w:rPr>
                <w:rFonts w:ascii="Century Gothic" w:hAnsi="Century Gothic" w:cs="Century Gothic"/>
                <w:bCs/>
                <w:sz w:val="16"/>
                <w:szCs w:val="16"/>
              </w:rPr>
              <w:t>(</w:t>
            </w:r>
            <w:proofErr w:type="gramEnd"/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Treated poorly during a previous visit</w:t>
            </w:r>
            <w:r w:rsidR="00A41B9B">
              <w:rPr>
                <w:rFonts w:ascii="Century Gothic" w:hAnsi="Century Gothic" w:cs="Century Gothic"/>
                <w:bCs/>
                <w:sz w:val="16"/>
                <w:szCs w:val="16"/>
              </w:rPr>
              <w:t>)</w:t>
            </w:r>
          </w:p>
          <w:p w14:paraId="52DB3A94" w14:textId="289A5ABB" w:rsidR="0098173C" w:rsidRPr="00A41B9B" w:rsidRDefault="0098173C" w:rsidP="0098173C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 w:rsidRPr="00A41B9B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5</w:t>
            </w:r>
            <w:r w:rsidRPr="00A41B9B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  <w:proofErr w:type="gramStart"/>
            <w:r w:rsidRPr="00A41B9B">
              <w:rPr>
                <w:rFonts w:ascii="Century Gothic" w:hAnsi="Century Gothic" w:cs="Century Gothic"/>
                <w:bCs/>
                <w:sz w:val="16"/>
                <w:szCs w:val="16"/>
              </w:rPr>
              <w:t>=</w:t>
            </w:r>
            <w:r w:rsidR="00A41B9B" w:rsidRPr="00A41B9B">
              <w:rPr>
                <w:rFonts w:ascii="Century Gothic" w:hAnsi="Century Gothic" w:cs="Century Gothic"/>
                <w:bCs/>
                <w:sz w:val="16"/>
                <w:szCs w:val="16"/>
              </w:rPr>
              <w:t>(</w:t>
            </w:r>
            <w:proofErr w:type="gramEnd"/>
            <w:r w:rsidRPr="00A41B9B">
              <w:rPr>
                <w:rFonts w:ascii="Century Gothic" w:hAnsi="Century Gothic" w:cs="Century Gothic"/>
                <w:bCs/>
                <w:sz w:val="16"/>
                <w:szCs w:val="16"/>
              </w:rPr>
              <w:t>Could not take time off of work; busy</w:t>
            </w:r>
            <w:r w:rsidR="00A41B9B" w:rsidRPr="00A41B9B">
              <w:rPr>
                <w:rFonts w:ascii="Century Gothic" w:hAnsi="Century Gothic" w:cs="Century Gothic"/>
                <w:bCs/>
                <w:sz w:val="16"/>
                <w:szCs w:val="16"/>
              </w:rPr>
              <w:t>)</w:t>
            </w:r>
          </w:p>
          <w:p w14:paraId="3F63310F" w14:textId="1806E659" w:rsidR="0098173C" w:rsidRPr="00A41B9B" w:rsidRDefault="0098173C" w:rsidP="0098173C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6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=</w:t>
            </w:r>
            <w:r w:rsidR="00A41B9B" w:rsidRPr="00A41B9B">
              <w:rPr>
                <w:rFonts w:ascii="Century Gothic" w:hAnsi="Century Gothic" w:cs="Century Gothic"/>
                <w:bCs/>
                <w:sz w:val="16"/>
                <w:szCs w:val="16"/>
              </w:rPr>
              <w:t>(</w:t>
            </w:r>
            <w:proofErr w:type="gramEnd"/>
            <w:r w:rsidRPr="00A41B9B">
              <w:rPr>
                <w:rFonts w:ascii="Century Gothic" w:hAnsi="Century Gothic" w:cs="Century Gothic"/>
                <w:bCs/>
                <w:sz w:val="16"/>
                <w:szCs w:val="16"/>
              </w:rPr>
              <w:t>Drugs or equipment seemingly inadequate</w:t>
            </w:r>
            <w:r w:rsidR="00A41B9B">
              <w:rPr>
                <w:rFonts w:ascii="Century Gothic" w:hAnsi="Century Gothic" w:cs="Century Gothic"/>
                <w:bCs/>
                <w:sz w:val="16"/>
                <w:szCs w:val="16"/>
              </w:rPr>
              <w:t>)</w:t>
            </w:r>
          </w:p>
          <w:p w14:paraId="5B5DD880" w14:textId="2CA811E2" w:rsidR="0098173C" w:rsidRPr="00A41B9B" w:rsidRDefault="0098173C" w:rsidP="0098173C">
            <w:pPr>
              <w:rPr>
                <w:rFonts w:ascii="Century Gothic" w:hAnsi="Century Gothic" w:cs="Century Gothic"/>
                <w:bCs/>
                <w:sz w:val="14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7</w:t>
            </w:r>
            <w:r w:rsidRPr="00A41B9B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 =</w:t>
            </w:r>
            <w:r w:rsidR="00A41B9B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 </w:t>
            </w:r>
            <w:r w:rsidR="00A41B9B" w:rsidRPr="00A41B9B">
              <w:rPr>
                <w:rFonts w:ascii="Verdana" w:hAnsi="Verdana"/>
                <w:color w:val="000000"/>
                <w:sz w:val="14"/>
              </w:rPr>
              <w:t>(</w:t>
            </w:r>
            <w:r w:rsidRPr="00A41B9B">
              <w:rPr>
                <w:rFonts w:ascii="Century Gothic" w:hAnsi="Century Gothic" w:cs="Century Gothic"/>
                <w:bCs/>
                <w:sz w:val="14"/>
                <w:szCs w:val="16"/>
              </w:rPr>
              <w:t>Health provider’s skills seemingly inadequate</w:t>
            </w:r>
            <w:r w:rsidR="00A41B9B" w:rsidRPr="00A41B9B">
              <w:rPr>
                <w:rFonts w:ascii="Century Gothic" w:hAnsi="Century Gothic" w:cs="Century Gothic"/>
                <w:bCs/>
                <w:sz w:val="14"/>
                <w:szCs w:val="16"/>
              </w:rPr>
              <w:t>)</w:t>
            </w:r>
          </w:p>
          <w:p w14:paraId="3A478E5A" w14:textId="44978F4D" w:rsidR="0098173C" w:rsidRDefault="0098173C" w:rsidP="0098173C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8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=</w:t>
            </w:r>
            <w:r w:rsidR="00A41B9B">
              <w:rPr>
                <w:rFonts w:ascii="Century Gothic" w:hAnsi="Century Gothic" w:cs="Century Gothic"/>
                <w:bCs/>
                <w:sz w:val="16"/>
                <w:szCs w:val="16"/>
              </w:rPr>
              <w:t>(</w:t>
            </w:r>
            <w:proofErr w:type="gramEnd"/>
            <w:r w:rsidR="00A41B9B">
              <w:rPr>
                <w:rFonts w:ascii="Century Gothic" w:hAnsi="Century Gothic" w:cs="Century Gothic"/>
                <w:bCs/>
                <w:sz w:val="16"/>
                <w:szCs w:val="16"/>
              </w:rPr>
              <w:t>D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id not know where to go</w:t>
            </w:r>
            <w:r w:rsidR="00A41B9B">
              <w:rPr>
                <w:rFonts w:ascii="Century Gothic" w:hAnsi="Century Gothic" w:cs="Century Gothic"/>
                <w:bCs/>
                <w:sz w:val="16"/>
                <w:szCs w:val="16"/>
              </w:rPr>
              <w:t>)</w:t>
            </w:r>
          </w:p>
          <w:p w14:paraId="662CE317" w14:textId="6CBD382B" w:rsidR="0098173C" w:rsidRDefault="0098173C" w:rsidP="0098173C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9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=</w:t>
            </w:r>
            <w:r w:rsidR="00A41B9B">
              <w:rPr>
                <w:rFonts w:ascii="Verdana" w:hAnsi="Verdana"/>
                <w:color w:val="000000"/>
                <w:sz w:val="16"/>
              </w:rPr>
              <w:t>(</w:t>
            </w:r>
            <w:proofErr w:type="gramEnd"/>
            <w:r w:rsidRPr="00A41B9B">
              <w:rPr>
                <w:rFonts w:ascii="Century Gothic" w:hAnsi="Century Gothic" w:cs="Century Gothic"/>
                <w:bCs/>
                <w:sz w:val="16"/>
                <w:szCs w:val="16"/>
              </w:rPr>
              <w:t>Tried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but was denied health care</w:t>
            </w:r>
            <w:r w:rsidR="00A41B9B">
              <w:rPr>
                <w:rFonts w:ascii="Century Gothic" w:hAnsi="Century Gothic" w:cs="Century Gothic"/>
                <w:bCs/>
                <w:sz w:val="16"/>
                <w:szCs w:val="16"/>
              </w:rPr>
              <w:t>)</w:t>
            </w:r>
          </w:p>
          <w:p w14:paraId="6310E5BC" w14:textId="18616DC7" w:rsidR="0098173C" w:rsidRDefault="0098173C" w:rsidP="006E2523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10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=</w:t>
            </w:r>
            <w:r w:rsidR="00A41B9B">
              <w:rPr>
                <w:rFonts w:ascii="Century Gothic" w:hAnsi="Century Gothic" w:cs="Century Gothic"/>
                <w:bCs/>
                <w:sz w:val="16"/>
                <w:szCs w:val="16"/>
              </w:rPr>
              <w:t>(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Did not think you were sick enough</w:t>
            </w:r>
            <w:r w:rsidR="00A41B9B">
              <w:rPr>
                <w:rFonts w:ascii="Century Gothic" w:hAnsi="Century Gothic" w:cs="Century Gothic"/>
                <w:bCs/>
                <w:sz w:val="16"/>
                <w:szCs w:val="16"/>
              </w:rPr>
              <w:t>)</w:t>
            </w:r>
          </w:p>
        </w:tc>
        <w:tc>
          <w:tcPr>
            <w:tcW w:w="7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A4B38" w14:textId="43A7B0FA" w:rsidR="0098173C" w:rsidRPr="00E63465" w:rsidRDefault="0098173C" w:rsidP="00D9667D">
            <w:pPr>
              <w:jc w:val="right"/>
              <w:rPr>
                <w:rFonts w:ascii="Century Gothic" w:hAnsi="Century Gothic" w:cs="Century Gothic"/>
                <w:b/>
                <w:bCs/>
                <w:strike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09DA0" w14:textId="77777777" w:rsidR="0098173C" w:rsidRPr="00E63465" w:rsidRDefault="0098173C" w:rsidP="00D9667D">
            <w:pPr>
              <w:jc w:val="right"/>
              <w:rPr>
                <w:rFonts w:ascii="Century Gothic" w:hAnsi="Century Gothic" w:cs="Century Gothic"/>
                <w:b/>
                <w:bCs/>
                <w:strike/>
                <w:sz w:val="20"/>
                <w:szCs w:val="20"/>
              </w:rPr>
            </w:pPr>
          </w:p>
        </w:tc>
      </w:tr>
      <w:tr w:rsidR="0098173C" w14:paraId="2B2A152E" w14:textId="77777777" w:rsidTr="00E63465">
        <w:trPr>
          <w:cantSplit/>
          <w:trHeight w:hRule="exact" w:val="1530"/>
        </w:trPr>
        <w:tc>
          <w:tcPr>
            <w:tcW w:w="6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66BF55" w14:textId="77777777" w:rsidR="0098173C" w:rsidRDefault="0098173C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49" w:type="dxa"/>
            <w:gridSpan w:val="26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7040E" w14:textId="77777777" w:rsidR="0098173C" w:rsidRDefault="0098173C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387AC" w14:textId="6F6F8B81" w:rsidR="0098173C" w:rsidRDefault="0098173C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34EFC" w14:textId="77777777" w:rsidR="0098173C" w:rsidRDefault="0098173C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</w:tr>
      <w:tr w:rsidR="00D9667D" w14:paraId="189695CC" w14:textId="77777777">
        <w:trPr>
          <w:cantSplit/>
          <w:trHeight w:val="389"/>
        </w:trPr>
        <w:tc>
          <w:tcPr>
            <w:tcW w:w="10888" w:type="dxa"/>
            <w:gridSpan w:val="3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63084A4" w14:textId="77777777" w:rsidR="00F0483A" w:rsidRDefault="00F0483A" w:rsidP="00F0483A">
            <w:pPr>
              <w:rPr>
                <w:rFonts w:ascii="Century Gothic" w:hAnsi="Century Gothic" w:cs="Century Gothic"/>
                <w:b/>
                <w:sz w:val="16"/>
                <w:szCs w:val="20"/>
              </w:rPr>
            </w:pPr>
          </w:p>
          <w:p w14:paraId="4F6609E6" w14:textId="28086C53" w:rsidR="00D9667D" w:rsidRPr="0001293D" w:rsidRDefault="00D9667D" w:rsidP="00F0483A">
            <w:pPr>
              <w:rPr>
                <w:rFonts w:cs="Times New Roman"/>
                <w:b/>
                <w:color w:val="EAEAEA"/>
                <w:sz w:val="16"/>
                <w:szCs w:val="20"/>
              </w:rPr>
            </w:pPr>
            <w:r w:rsidRPr="0001293D">
              <w:rPr>
                <w:rFonts w:ascii="Century Gothic" w:hAnsi="Century Gothic" w:cs="Century Gothic"/>
                <w:b/>
                <w:sz w:val="16"/>
                <w:szCs w:val="20"/>
              </w:rPr>
              <w:t>To the fieldworker:</w:t>
            </w:r>
            <w:r w:rsidRPr="0001293D">
              <w:rPr>
                <w:rFonts w:ascii="Century Gothic" w:hAnsi="Century Gothic" w:cs="Century Gothic"/>
                <w:sz w:val="16"/>
                <w:szCs w:val="20"/>
              </w:rPr>
              <w:t xml:space="preserve"> Please ask the respondent to answer the following questions based on their most recent visit to a clinic/hospital for epilepsy consultation or treatment</w:t>
            </w:r>
            <w:r>
              <w:rPr>
                <w:rFonts w:ascii="Century Gothic" w:hAnsi="Century Gothic" w:cs="Century Gothic"/>
                <w:sz w:val="16"/>
                <w:szCs w:val="20"/>
              </w:rPr>
              <w:t xml:space="preserve">. </w:t>
            </w:r>
          </w:p>
        </w:tc>
      </w:tr>
      <w:tr w:rsidR="00D9667D" w14:paraId="28861137" w14:textId="77777777">
        <w:trPr>
          <w:cantSplit/>
          <w:trHeight w:val="533"/>
        </w:trPr>
        <w:tc>
          <w:tcPr>
            <w:tcW w:w="61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D7365" w14:textId="180152E0" w:rsidR="00D9667D" w:rsidRDefault="00D9667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4619" w:type="dxa"/>
            <w:gridSpan w:val="5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991F4" w14:textId="77777777" w:rsidR="00D9667D" w:rsidRPr="00BD0FC2" w:rsidRDefault="00D9667D" w:rsidP="00D9667D">
            <w:pPr>
              <w:tabs>
                <w:tab w:val="left" w:pos="5940"/>
              </w:tabs>
              <w:rPr>
                <w:rFonts w:ascii="Century Gothic" w:hAnsi="Century Gothic" w:cs="Century Gothic"/>
                <w:sz w:val="14"/>
                <w:szCs w:val="20"/>
              </w:rPr>
            </w:pPr>
            <w:r w:rsidRPr="00BD0FC2">
              <w:rPr>
                <w:rFonts w:ascii="Century Gothic" w:hAnsi="Century Gothic" w:cs="Century Gothic"/>
                <w:sz w:val="14"/>
                <w:szCs w:val="20"/>
              </w:rPr>
              <w:t xml:space="preserve">At which clinic or hospital did you </w:t>
            </w:r>
            <w:r w:rsidRPr="00BD0FC2">
              <w:rPr>
                <w:rFonts w:ascii="Century Gothic" w:hAnsi="Century Gothic" w:cs="Century Gothic"/>
                <w:sz w:val="14"/>
                <w:szCs w:val="20"/>
                <w:u w:val="single"/>
              </w:rPr>
              <w:t>most recently</w:t>
            </w:r>
            <w:r w:rsidRPr="00BD0FC2">
              <w:rPr>
                <w:rFonts w:ascii="Century Gothic" w:hAnsi="Century Gothic" w:cs="Century Gothic"/>
                <w:sz w:val="14"/>
                <w:szCs w:val="20"/>
              </w:rPr>
              <w:t xml:space="preserve"> seek treatment for epilepsy?</w:t>
            </w:r>
          </w:p>
        </w:tc>
        <w:tc>
          <w:tcPr>
            <w:tcW w:w="5650" w:type="dxa"/>
            <w:gridSpan w:val="26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tbl>
            <w:tblPr>
              <w:tblpPr w:leftFromText="180" w:rightFromText="180" w:vertAnchor="page" w:horzAnchor="page" w:tblpX="909" w:tblpY="1"/>
              <w:tblOverlap w:val="never"/>
              <w:tblW w:w="549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720"/>
              <w:gridCol w:w="4775"/>
            </w:tblGrid>
            <w:tr w:rsidR="00D9667D" w14:paraId="34DA6390" w14:textId="77777777">
              <w:trPr>
                <w:trHeight w:val="336"/>
              </w:trPr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BE0FF35" w14:textId="77777777" w:rsidR="00D9667D" w:rsidRDefault="00D9667D" w:rsidP="00D9667D">
                  <w:pPr>
                    <w:jc w:val="right"/>
                    <w:rPr>
                      <w:rFonts w:ascii="Century Gothic" w:hAnsi="Century Gothic" w:cs="Century Gothic"/>
                      <w:sz w:val="20"/>
                      <w:szCs w:val="20"/>
                    </w:rPr>
                  </w:pPr>
                  <w:r>
                    <w:rPr>
                      <w:rFonts w:ascii="Century Gothic" w:hAnsi="Century Gothic" w:cs="Century Gothic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4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tbl>
                  <w:tblPr>
                    <w:tblW w:w="0" w:type="auto"/>
                    <w:tblInd w:w="3" w:type="dxa"/>
                    <w:tblBorders>
                      <w:top w:val="single" w:sz="4" w:space="0" w:color="D9D9D9"/>
                      <w:left w:val="single" w:sz="4" w:space="0" w:color="D9D9D9"/>
                      <w:bottom w:val="single" w:sz="4" w:space="0" w:color="D9D9D9"/>
                      <w:right w:val="single" w:sz="4" w:space="0" w:color="D9D9D9"/>
                    </w:tblBorders>
                    <w:tblLayout w:type="fixed"/>
                    <w:tblCellMar>
                      <w:top w:w="43" w:type="dxa"/>
                      <w:left w:w="115" w:type="dxa"/>
                      <w:bottom w:w="43" w:type="dxa"/>
                      <w:right w:w="115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4608"/>
                  </w:tblGrid>
                  <w:tr w:rsidR="00D9667D" w14:paraId="328CC6E0" w14:textId="77777777">
                    <w:trPr>
                      <w:trHeight w:hRule="exact" w:val="288"/>
                    </w:trPr>
                    <w:tc>
                      <w:tcPr>
                        <w:tcW w:w="4608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 w14:paraId="51AB4542" w14:textId="77777777" w:rsidR="00D9667D" w:rsidRDefault="00D9667D" w:rsidP="00E63465">
                        <w:pPr>
                          <w:framePr w:hSpace="180" w:wrap="around" w:vAnchor="text" w:hAnchor="text" w:x="-106" w:y="1"/>
                          <w:suppressOverlap/>
                          <w:jc w:val="right"/>
                          <w:rPr>
                            <w:rFonts w:cs="Times New Roman"/>
                            <w:color w:val="EAEAEA"/>
                            <w:sz w:val="28"/>
                            <w:szCs w:val="28"/>
                          </w:rPr>
                        </w:pPr>
                      </w:p>
                    </w:tc>
                  </w:tr>
                </w:tbl>
                <w:p w14:paraId="5DB6474E" w14:textId="77777777" w:rsidR="00D9667D" w:rsidRDefault="00D9667D" w:rsidP="00D9667D">
                  <w:pPr>
                    <w:jc w:val="right"/>
                    <w:rPr>
                      <w:rFonts w:cs="Times New Roman"/>
                      <w:color w:val="EAEAEA"/>
                      <w:sz w:val="28"/>
                      <w:szCs w:val="28"/>
                    </w:rPr>
                  </w:pPr>
                </w:p>
              </w:tc>
            </w:tr>
          </w:tbl>
          <w:p w14:paraId="392A5831" w14:textId="77777777" w:rsidR="00D9667D" w:rsidRDefault="00D9667D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D9667D" w14:paraId="6F39CB17" w14:textId="77777777">
        <w:trPr>
          <w:cantSplit/>
          <w:trHeight w:val="731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F3469" w14:textId="15879F8B" w:rsidR="00D9667D" w:rsidRDefault="00D9667D" w:rsidP="006E2523">
            <w:pPr>
              <w:jc w:val="center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48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209B4" w14:textId="77777777" w:rsidR="00D9667D" w:rsidRPr="00BD0FC2" w:rsidRDefault="00D9667D" w:rsidP="00D9667D">
            <w:pPr>
              <w:tabs>
                <w:tab w:val="left" w:pos="5940"/>
              </w:tabs>
              <w:rPr>
                <w:rFonts w:ascii="Century Gothic" w:hAnsi="Century Gothic" w:cs="Century Gothic"/>
                <w:sz w:val="16"/>
                <w:szCs w:val="20"/>
              </w:rPr>
            </w:pPr>
            <w:r w:rsidRPr="00BD0FC2">
              <w:rPr>
                <w:rFonts w:ascii="Century Gothic" w:hAnsi="Century Gothic" w:cs="Century Gothic"/>
                <w:sz w:val="16"/>
                <w:szCs w:val="20"/>
              </w:rPr>
              <w:t>How did you travel to the clinic or hospital?</w:t>
            </w:r>
          </w:p>
        </w:tc>
        <w:tc>
          <w:tcPr>
            <w:tcW w:w="378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B074C" w14:textId="77777777" w:rsidR="00D9667D" w:rsidRDefault="00D9667D" w:rsidP="00D9667D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= Walked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                                                             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= 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Public Transport (</w:t>
            </w:r>
            <w:proofErr w:type="spellStart"/>
            <w:proofErr w:type="gramStart"/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taxi,bus</w:t>
            </w:r>
            <w:proofErr w:type="spellEnd"/>
            <w:proofErr w:type="gramEnd"/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)</w:t>
            </w:r>
          </w:p>
          <w:p w14:paraId="2763BE56" w14:textId="77777777" w:rsidR="00D9667D" w:rsidRDefault="00D9667D" w:rsidP="00D9667D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3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= Personal vehicle (car, motorbike)</w:t>
            </w:r>
          </w:p>
          <w:p w14:paraId="3889A6E9" w14:textId="77777777" w:rsidR="00D9667D" w:rsidRDefault="00D9667D" w:rsidP="00D9667D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4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= Bicycle</w:t>
            </w:r>
          </w:p>
          <w:p w14:paraId="13D4FEEE" w14:textId="47BE4C2F" w:rsidR="00D9667D" w:rsidRPr="00D9667D" w:rsidRDefault="00D9667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5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= Other </w:t>
            </w:r>
          </w:p>
        </w:tc>
        <w:tc>
          <w:tcPr>
            <w:tcW w:w="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4B278" w14:textId="76AB48A1" w:rsidR="00D9667D" w:rsidRPr="0001289E" w:rsidRDefault="00D9667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CB6B2" w14:textId="77777777" w:rsidR="00D9667D" w:rsidRDefault="00D9667D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D9667D" w14:paraId="6F777B0F" w14:textId="77777777" w:rsidTr="006E2523">
        <w:trPr>
          <w:cantSplit/>
          <w:trHeight w:val="241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11816" w14:textId="5BB7D290" w:rsidR="00D9667D" w:rsidRDefault="00D9667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44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5B8AB" w14:textId="4E248CAF" w:rsidR="00D9667D" w:rsidRPr="006E2523" w:rsidRDefault="00D9667D" w:rsidP="00D9667D">
            <w:pPr>
              <w:tabs>
                <w:tab w:val="left" w:pos="5940"/>
              </w:tabs>
              <w:jc w:val="right"/>
              <w:rPr>
                <w:rFonts w:ascii="Century Gothic" w:hAnsi="Century Gothic" w:cs="Century Gothic"/>
                <w:sz w:val="16"/>
                <w:szCs w:val="16"/>
              </w:rPr>
            </w:pPr>
            <w:r w:rsidRPr="006E2523">
              <w:rPr>
                <w:rFonts w:ascii="Century Gothic" w:hAnsi="Century Gothic" w:cs="Century Gothic"/>
                <w:sz w:val="16"/>
                <w:szCs w:val="16"/>
              </w:rPr>
              <w:t>Other</w:t>
            </w:r>
            <w:r w:rsidR="006E2523" w:rsidRPr="006E2523">
              <w:rPr>
                <w:rFonts w:ascii="Century Gothic" w:hAnsi="Century Gothic" w:cs="Century Gothic"/>
                <w:sz w:val="16"/>
                <w:szCs w:val="16"/>
              </w:rPr>
              <w:t xml:space="preserve"> (specify)</w:t>
            </w:r>
          </w:p>
        </w:tc>
        <w:tc>
          <w:tcPr>
            <w:tcW w:w="5830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A554E" w14:textId="77777777" w:rsidR="00D9667D" w:rsidRDefault="00D9667D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BD0FC2" w14:paraId="6B28B787" w14:textId="77777777" w:rsidTr="006E2523">
        <w:trPr>
          <w:cantSplit/>
          <w:trHeight w:val="268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5B8D39A" w14:textId="79F32596" w:rsidR="00BD0FC2" w:rsidRDefault="00BD0FC2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309" w:type="dxa"/>
            <w:gridSpan w:val="21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C8CA634" w14:textId="77777777" w:rsidR="00BD0FC2" w:rsidRPr="00BD0FC2" w:rsidRDefault="00BD0FC2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BD0FC2">
              <w:rPr>
                <w:rFonts w:ascii="Century Gothic" w:hAnsi="Century Gothic" w:cs="Century Gothic"/>
                <w:sz w:val="16"/>
                <w:szCs w:val="20"/>
              </w:rPr>
              <w:t>How long did it take you to reach the clinic or hospital? (in minutes)</w:t>
            </w:r>
          </w:p>
        </w:tc>
        <w:tc>
          <w:tcPr>
            <w:tcW w:w="540" w:type="dxa"/>
            <w:gridSpan w:val="5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AD11772" w14:textId="18F8367C" w:rsidR="00BD0FC2" w:rsidRPr="0001289E" w:rsidRDefault="00BD0FC2" w:rsidP="00D9667D">
            <w:pPr>
              <w:jc w:val="right"/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1420" w:type="dxa"/>
            <w:gridSpan w:val="5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6F75FF2" w14:textId="77777777" w:rsidR="00BD0FC2" w:rsidRDefault="00BD0FC2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BD0FC2" w14:paraId="5E8E4D6B" w14:textId="77777777" w:rsidTr="006E2523">
        <w:trPr>
          <w:cantSplit/>
          <w:trHeight w:val="251"/>
        </w:trPr>
        <w:tc>
          <w:tcPr>
            <w:tcW w:w="6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724C1" w14:textId="4F83F91F" w:rsidR="00BD0FC2" w:rsidRDefault="00BD0FC2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309" w:type="dxa"/>
            <w:gridSpan w:val="21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C97A5" w14:textId="77777777" w:rsidR="00BD0FC2" w:rsidRPr="00BD0FC2" w:rsidRDefault="00BD0FC2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BD0FC2">
              <w:rPr>
                <w:rFonts w:ascii="Century Gothic" w:hAnsi="Century Gothic" w:cs="Century Gothic"/>
                <w:sz w:val="16"/>
                <w:szCs w:val="20"/>
              </w:rPr>
              <w:t>How much money did you spend on transport to and from the clinic/hospital? (in ZAR)</w:t>
            </w:r>
          </w:p>
        </w:tc>
        <w:tc>
          <w:tcPr>
            <w:tcW w:w="540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268CA" w14:textId="2144C1E3" w:rsidR="00BD0FC2" w:rsidRPr="0001289E" w:rsidRDefault="00BD0FC2" w:rsidP="00D9667D">
            <w:pPr>
              <w:jc w:val="right"/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1420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27BA6" w14:textId="77777777" w:rsidR="00BD0FC2" w:rsidRDefault="00BD0FC2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D9667D" w14:paraId="52746BEA" w14:textId="77777777" w:rsidTr="006E2523">
        <w:trPr>
          <w:cantSplit/>
          <w:trHeight w:val="232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CF1D94" w14:textId="63ED6C4E" w:rsidR="00D9667D" w:rsidRDefault="00D9667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4439" w:type="dxa"/>
            <w:gridSpan w:val="4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0AE90AF" w14:textId="6CDB1CB5" w:rsidR="00D9667D" w:rsidRPr="006E2523" w:rsidRDefault="00D9667D" w:rsidP="00D9667D">
            <w:pPr>
              <w:tabs>
                <w:tab w:val="left" w:pos="5940"/>
              </w:tabs>
              <w:jc w:val="right"/>
              <w:rPr>
                <w:rFonts w:ascii="Century Gothic" w:hAnsi="Century Gothic" w:cs="Century Gothic"/>
                <w:sz w:val="16"/>
                <w:szCs w:val="16"/>
              </w:rPr>
            </w:pPr>
            <w:r w:rsidRPr="006E2523">
              <w:rPr>
                <w:rFonts w:ascii="Century Gothic" w:hAnsi="Century Gothic" w:cs="Century Gothic"/>
                <w:sz w:val="16"/>
                <w:szCs w:val="16"/>
              </w:rPr>
              <w:t>Other</w:t>
            </w:r>
            <w:r w:rsidR="006E2523" w:rsidRPr="006E2523">
              <w:rPr>
                <w:rFonts w:ascii="Century Gothic" w:hAnsi="Century Gothic" w:cs="Century Gothic"/>
                <w:sz w:val="16"/>
                <w:szCs w:val="16"/>
              </w:rPr>
              <w:t xml:space="preserve"> (specify)</w:t>
            </w:r>
          </w:p>
        </w:tc>
        <w:tc>
          <w:tcPr>
            <w:tcW w:w="5830" w:type="dxa"/>
            <w:gridSpan w:val="27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1F8D79C" w14:textId="77777777" w:rsidR="00D9667D" w:rsidRPr="006E2523" w:rsidRDefault="00D9667D" w:rsidP="00D9667D">
            <w:pPr>
              <w:jc w:val="center"/>
              <w:rPr>
                <w:rFonts w:cs="Times New Roman"/>
                <w:color w:val="EAEAEA"/>
                <w:sz w:val="16"/>
                <w:szCs w:val="16"/>
              </w:rPr>
            </w:pPr>
          </w:p>
        </w:tc>
      </w:tr>
      <w:tr w:rsidR="00BD0FC2" w14:paraId="7DEAB876" w14:textId="77777777">
        <w:trPr>
          <w:cantSplit/>
          <w:trHeight w:val="533"/>
        </w:trPr>
        <w:tc>
          <w:tcPr>
            <w:tcW w:w="6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35F05" w14:textId="3D340931" w:rsidR="00BD0FC2" w:rsidRDefault="00BD0FC2" w:rsidP="006E2523">
            <w:pPr>
              <w:jc w:val="center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309" w:type="dxa"/>
            <w:gridSpan w:val="21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C29AC" w14:textId="77777777" w:rsidR="00BD0FC2" w:rsidRPr="00BD0FC2" w:rsidRDefault="00BD0FC2" w:rsidP="00BD0FC2">
            <w:pPr>
              <w:rPr>
                <w:rFonts w:ascii="Century Gothic" w:hAnsi="Century Gothic" w:cs="Century Gothic"/>
                <w:b/>
                <w:bCs/>
                <w:sz w:val="16"/>
                <w:szCs w:val="20"/>
              </w:rPr>
            </w:pPr>
            <w:r w:rsidRPr="00BD0FC2">
              <w:rPr>
                <w:rFonts w:ascii="Century Gothic" w:hAnsi="Century Gothic" w:cs="Century Gothic"/>
                <w:sz w:val="16"/>
                <w:szCs w:val="20"/>
              </w:rPr>
              <w:t xml:space="preserve">During your </w:t>
            </w:r>
            <w:r w:rsidRPr="00BD0FC2">
              <w:rPr>
                <w:rFonts w:ascii="Century Gothic" w:hAnsi="Century Gothic" w:cs="Century Gothic"/>
                <w:sz w:val="16"/>
                <w:szCs w:val="20"/>
                <w:u w:val="single"/>
              </w:rPr>
              <w:t>most recent</w:t>
            </w:r>
            <w:r w:rsidRPr="00BD0FC2">
              <w:rPr>
                <w:rFonts w:ascii="Century Gothic" w:hAnsi="Century Gothic" w:cs="Century Gothic"/>
                <w:sz w:val="16"/>
                <w:szCs w:val="20"/>
              </w:rPr>
              <w:t xml:space="preserve"> visit, how long did you wait to be seen at the clinic or hospital? (in minutes)</w:t>
            </w:r>
          </w:p>
        </w:tc>
        <w:tc>
          <w:tcPr>
            <w:tcW w:w="450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763E8" w14:textId="1FF0C6E0" w:rsidR="00BD0FC2" w:rsidRPr="00040EC0" w:rsidRDefault="00BD0FC2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1510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CC692" w14:textId="77777777" w:rsidR="00BD0FC2" w:rsidRDefault="00BD0FC2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BD0FC2" w14:paraId="5D63BF4D" w14:textId="77777777">
        <w:trPr>
          <w:cantSplit/>
          <w:trHeight w:val="533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37683" w14:textId="13599BF2" w:rsidR="00BD0FC2" w:rsidRDefault="00BD0FC2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229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C39EA" w14:textId="77777777" w:rsidR="00BD0FC2" w:rsidRPr="00C25F2D" w:rsidRDefault="00BD0FC2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C25F2D">
              <w:rPr>
                <w:rFonts w:ascii="Century Gothic" w:hAnsi="Century Gothic" w:cs="Century Gothic"/>
                <w:sz w:val="16"/>
                <w:szCs w:val="20"/>
              </w:rPr>
              <w:t>What type of health care provider did you see at the clinic or hospital?</w:t>
            </w:r>
          </w:p>
        </w:tc>
        <w:tc>
          <w:tcPr>
            <w:tcW w:w="15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3AB68612" w14:textId="77777777" w:rsidR="00BD0FC2" w:rsidRDefault="00BD0FC2" w:rsidP="00D9667D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= Doctor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                                                             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= 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Nurse</w:t>
            </w:r>
          </w:p>
          <w:p w14:paraId="074245FF" w14:textId="7320623C" w:rsidR="00BD0FC2" w:rsidRPr="00D9667D" w:rsidRDefault="00BD0FC2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3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= Other </w:t>
            </w:r>
          </w:p>
        </w:tc>
        <w:tc>
          <w:tcPr>
            <w:tcW w:w="6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3F8DE" w14:textId="067A9843" w:rsidR="00BD0FC2" w:rsidRPr="0001289E" w:rsidRDefault="00BD0FC2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56515" w14:textId="77777777" w:rsidR="00BD0FC2" w:rsidRDefault="00BD0FC2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D9667D" w14:paraId="4A014F4B" w14:textId="77777777" w:rsidTr="006E2523">
        <w:trPr>
          <w:cantSplit/>
          <w:trHeight w:val="259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EE3A8" w14:textId="04D87088" w:rsidR="00D9667D" w:rsidRDefault="00D9667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44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09972" w14:textId="7E61CDB8" w:rsidR="00D9667D" w:rsidRPr="006E2523" w:rsidRDefault="00D9667D" w:rsidP="00D9667D">
            <w:pPr>
              <w:tabs>
                <w:tab w:val="left" w:pos="5940"/>
              </w:tabs>
              <w:jc w:val="right"/>
              <w:rPr>
                <w:rFonts w:ascii="Century Gothic" w:hAnsi="Century Gothic" w:cs="Century Gothic"/>
                <w:sz w:val="16"/>
                <w:szCs w:val="16"/>
              </w:rPr>
            </w:pPr>
            <w:r w:rsidRPr="006E2523">
              <w:rPr>
                <w:rFonts w:ascii="Century Gothic" w:hAnsi="Century Gothic" w:cs="Century Gothic"/>
                <w:sz w:val="16"/>
                <w:szCs w:val="16"/>
              </w:rPr>
              <w:t>Other</w:t>
            </w:r>
            <w:r w:rsidR="006E2523" w:rsidRPr="006E2523">
              <w:rPr>
                <w:rFonts w:ascii="Century Gothic" w:hAnsi="Century Gothic" w:cs="Century Gothic"/>
                <w:sz w:val="16"/>
                <w:szCs w:val="16"/>
              </w:rPr>
              <w:t xml:space="preserve"> (specify)</w:t>
            </w:r>
          </w:p>
        </w:tc>
        <w:tc>
          <w:tcPr>
            <w:tcW w:w="5830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69BBD" w14:textId="77777777" w:rsidR="00D9667D" w:rsidRDefault="00D9667D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25F2D" w14:paraId="60D189C4" w14:textId="77777777" w:rsidTr="00F0483A">
        <w:trPr>
          <w:cantSplit/>
          <w:trHeight w:val="385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F4BBB7A" w14:textId="2FCDCA58" w:rsidR="00C25F2D" w:rsidRDefault="00C25F2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309" w:type="dxa"/>
            <w:gridSpan w:val="21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377B4A4" w14:textId="77777777" w:rsidR="00C25F2D" w:rsidRPr="00C25F2D" w:rsidRDefault="00C25F2D" w:rsidP="00C25F2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C25F2D">
              <w:rPr>
                <w:rFonts w:ascii="Century Gothic" w:hAnsi="Century Gothic" w:cs="Century Gothic"/>
                <w:sz w:val="16"/>
                <w:szCs w:val="20"/>
              </w:rPr>
              <w:t>How long did you spend with the health care provider at the clinic or hospital? (in minutes)</w:t>
            </w:r>
          </w:p>
        </w:tc>
        <w:tc>
          <w:tcPr>
            <w:tcW w:w="522" w:type="dxa"/>
            <w:gridSpan w:val="4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259B17F" w14:textId="511BD9F0" w:rsidR="00C25F2D" w:rsidRPr="0001289E" w:rsidRDefault="00C25F2D" w:rsidP="00D9667D">
            <w:pPr>
              <w:jc w:val="right"/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1438" w:type="dxa"/>
            <w:gridSpan w:val="6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7DC12FF" w14:textId="77777777" w:rsidR="00C25F2D" w:rsidRDefault="00C25F2D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25F2D" w14:paraId="126ADF1B" w14:textId="77777777" w:rsidTr="00F0483A">
        <w:trPr>
          <w:cantSplit/>
          <w:trHeight w:val="323"/>
        </w:trPr>
        <w:tc>
          <w:tcPr>
            <w:tcW w:w="6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8B2C5" w14:textId="620A86C5" w:rsidR="00C25F2D" w:rsidRDefault="00C25F2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769" w:type="dxa"/>
            <w:gridSpan w:val="19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147D0" w14:textId="77777777" w:rsidR="00C25F2D" w:rsidRPr="00C25F2D" w:rsidRDefault="00C25F2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C25F2D">
              <w:rPr>
                <w:rFonts w:ascii="Century Gothic" w:hAnsi="Century Gothic" w:cs="Century Gothic"/>
                <w:sz w:val="16"/>
                <w:szCs w:val="20"/>
              </w:rPr>
              <w:t>Did you receive medication while you were at the clinic or hospital?</w:t>
            </w:r>
          </w:p>
        </w:tc>
        <w:tc>
          <w:tcPr>
            <w:tcW w:w="1062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301CDBB8" w14:textId="77777777" w:rsidR="00C25F2D" w:rsidRPr="0001289E" w:rsidRDefault="00C25F2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Yes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                                                             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No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58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25DD8F" w14:textId="69B63AB0" w:rsidR="00C25F2D" w:rsidRPr="0001289E" w:rsidRDefault="00C25F2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2EC95" w14:textId="77777777" w:rsidR="00C25F2D" w:rsidRDefault="00C25F2D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25F2D" w14:paraId="176701D6" w14:textId="77777777" w:rsidTr="00F0483A">
        <w:trPr>
          <w:cantSplit/>
          <w:trHeight w:val="358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DD385" w14:textId="7E83ECAA" w:rsidR="00C25F2D" w:rsidRDefault="00C25F2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769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C200B" w14:textId="77777777" w:rsidR="00C25F2D" w:rsidRPr="00C25F2D" w:rsidRDefault="00C25F2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C25F2D">
              <w:rPr>
                <w:rFonts w:ascii="Century Gothic" w:hAnsi="Century Gothic" w:cs="Century Gothic"/>
                <w:sz w:val="16"/>
                <w:szCs w:val="20"/>
              </w:rPr>
              <w:t>Were your epilepsy drugs available at the clinic or hospital?</w:t>
            </w:r>
          </w:p>
        </w:tc>
        <w:tc>
          <w:tcPr>
            <w:tcW w:w="10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67A61DA9" w14:textId="77777777" w:rsidR="00C25F2D" w:rsidRPr="0001289E" w:rsidRDefault="00C25F2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Yes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                                                             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No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CCA2A" w14:textId="41E88EE7" w:rsidR="00C25F2D" w:rsidRPr="0001289E" w:rsidRDefault="00C25F2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B00B5" w14:textId="77777777" w:rsidR="00C25F2D" w:rsidRDefault="00C25F2D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25F2D" w14:paraId="12111310" w14:textId="77777777" w:rsidTr="00F0483A">
        <w:trPr>
          <w:cantSplit/>
          <w:trHeight w:val="287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5BE3FAA" w14:textId="7A5FADCD" w:rsidR="00C25F2D" w:rsidRDefault="00C25F2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769" w:type="dxa"/>
            <w:gridSpan w:val="19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14151E1" w14:textId="77777777" w:rsidR="00C25F2D" w:rsidRPr="006E2523" w:rsidRDefault="00C25F2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6E2523">
              <w:rPr>
                <w:rFonts w:ascii="Century Gothic" w:hAnsi="Century Gothic" w:cs="Century Gothic"/>
                <w:sz w:val="16"/>
                <w:szCs w:val="16"/>
              </w:rPr>
              <w:t>How much money did you spend on medication? (in ZAR)</w:t>
            </w:r>
          </w:p>
        </w:tc>
        <w:tc>
          <w:tcPr>
            <w:tcW w:w="1062" w:type="dxa"/>
            <w:gridSpan w:val="6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right w:w="0" w:type="dxa"/>
            </w:tcMar>
            <w:vAlign w:val="center"/>
          </w:tcPr>
          <w:p w14:paraId="41EEC662" w14:textId="1F38043E" w:rsidR="00C25F2D" w:rsidRPr="00040EC0" w:rsidRDefault="00C25F2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1438" w:type="dxa"/>
            <w:gridSpan w:val="6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6562688" w14:textId="77777777" w:rsidR="00C25F2D" w:rsidRDefault="00C25F2D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6E2523" w14:paraId="5C3F22E3" w14:textId="77777777" w:rsidTr="00F0483A">
        <w:trPr>
          <w:cantSplit/>
          <w:trHeight w:val="333"/>
        </w:trPr>
        <w:tc>
          <w:tcPr>
            <w:tcW w:w="6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5AC65" w14:textId="306B9847" w:rsidR="00C25F2D" w:rsidRDefault="00C25F2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7841" w:type="dxa"/>
            <w:gridSpan w:val="20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20512" w14:textId="77777777" w:rsidR="00C25F2D" w:rsidRPr="00C25F2D" w:rsidRDefault="00C25F2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C25F2D">
              <w:rPr>
                <w:rFonts w:ascii="Century Gothic" w:hAnsi="Century Gothic" w:cs="Century Gothic"/>
                <w:sz w:val="16"/>
                <w:szCs w:val="20"/>
              </w:rPr>
              <w:t>Did you spend other money at the clinic or hospital?</w:t>
            </w:r>
          </w:p>
        </w:tc>
        <w:tc>
          <w:tcPr>
            <w:tcW w:w="990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445973A2" w14:textId="0E142FEF" w:rsidR="00C25F2D" w:rsidRPr="0001289E" w:rsidRDefault="00C25F2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Yes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                                                             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No</w:t>
            </w:r>
          </w:p>
        </w:tc>
        <w:tc>
          <w:tcPr>
            <w:tcW w:w="558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5DD80" w14:textId="14C920D5" w:rsidR="00C25F2D" w:rsidRPr="0001289E" w:rsidRDefault="00C25F2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56E8F" w14:textId="77777777" w:rsidR="00C25F2D" w:rsidRDefault="00C25F2D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D9667D" w14:paraId="5C3607E8" w14:textId="77777777">
        <w:trPr>
          <w:cantSplit/>
          <w:trHeight w:val="199"/>
        </w:trPr>
        <w:tc>
          <w:tcPr>
            <w:tcW w:w="6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2A4E7B" w14:textId="67F9BC88" w:rsidR="00D9667D" w:rsidRDefault="00D9667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5609" w:type="dxa"/>
            <w:gridSpan w:val="9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28C7E7" w14:textId="77777777" w:rsidR="00D9667D" w:rsidRPr="00C25F2D" w:rsidRDefault="00D9667D" w:rsidP="00D9667D">
            <w:pPr>
              <w:tabs>
                <w:tab w:val="left" w:pos="5940"/>
              </w:tabs>
              <w:rPr>
                <w:rFonts w:ascii="Century Gothic" w:hAnsi="Century Gothic" w:cs="Century Gothic"/>
                <w:sz w:val="16"/>
                <w:szCs w:val="20"/>
              </w:rPr>
            </w:pPr>
            <w:r w:rsidRPr="00C25F2D">
              <w:rPr>
                <w:rFonts w:ascii="Century Gothic" w:hAnsi="Century Gothic" w:cs="Century Gothic"/>
                <w:sz w:val="16"/>
                <w:szCs w:val="20"/>
              </w:rPr>
              <w:t xml:space="preserve">What did you spend money on? How much? </w:t>
            </w:r>
          </w:p>
          <w:p w14:paraId="2489C0E3" w14:textId="77777777" w:rsidR="00D9667D" w:rsidRPr="00756460" w:rsidRDefault="00D9667D" w:rsidP="00D9667D">
            <w:pPr>
              <w:tabs>
                <w:tab w:val="left" w:pos="5940"/>
              </w:tabs>
              <w:rPr>
                <w:rFonts w:ascii="Century Gothic" w:hAnsi="Century Gothic" w:cs="Century Gothic"/>
                <w:i/>
                <w:sz w:val="16"/>
                <w:szCs w:val="20"/>
              </w:rPr>
            </w:pPr>
            <w:r>
              <w:rPr>
                <w:rFonts w:ascii="Century Gothic" w:hAnsi="Century Gothic" w:cs="Century Gothic"/>
                <w:i/>
                <w:sz w:val="16"/>
                <w:szCs w:val="20"/>
              </w:rPr>
              <w:t>(</w:t>
            </w:r>
            <w:r w:rsidRPr="00756460">
              <w:rPr>
                <w:rFonts w:ascii="Century Gothic" w:hAnsi="Century Gothic" w:cs="Century Gothic"/>
                <w:i/>
                <w:sz w:val="16"/>
                <w:szCs w:val="20"/>
              </w:rPr>
              <w:t>Mark all appropriate circles and fill in adjacent figure in ZAR</w:t>
            </w:r>
            <w:r>
              <w:rPr>
                <w:rFonts w:ascii="Century Gothic" w:hAnsi="Century Gothic" w:cs="Century Gothic"/>
                <w:i/>
                <w:sz w:val="16"/>
                <w:szCs w:val="20"/>
              </w:rPr>
              <w:t>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B98161" w14:textId="4F10B748" w:rsidR="00D9667D" w:rsidRDefault="00D9667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14:paraId="0EA559EE" w14:textId="77777777" w:rsidR="00D9667D" w:rsidRPr="00040EC0" w:rsidRDefault="00D9667D" w:rsidP="00D9667D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 w:rsidRPr="00040EC0">
              <w:rPr>
                <w:rFonts w:ascii="Century Gothic" w:hAnsi="Century Gothic" w:cs="Century Gothic"/>
                <w:bCs/>
                <w:sz w:val="16"/>
                <w:szCs w:val="16"/>
              </w:rPr>
              <w:t>Food and Drink</w:t>
            </w:r>
          </w:p>
        </w:tc>
        <w:tc>
          <w:tcPr>
            <w:tcW w:w="8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7C451" w14:textId="77777777" w:rsidR="00D9667D" w:rsidRPr="00AD5F68" w:rsidRDefault="00D9667D" w:rsidP="00D9667D">
            <w:pPr>
              <w:jc w:val="center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cs="Times New Roman"/>
                <w:color w:val="A6A6A6" w:themeColor="background1" w:themeShade="A6"/>
                <w:sz w:val="20"/>
                <w:szCs w:val="20"/>
              </w:rPr>
              <w:sym w:font="Wingdings" w:char="F0A1"/>
            </w:r>
          </w:p>
        </w:tc>
        <w:tc>
          <w:tcPr>
            <w:tcW w:w="1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FDFB4" w14:textId="77777777" w:rsidR="00D9667D" w:rsidRDefault="00D9667D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D9667D" w14:paraId="3C05863D" w14:textId="77777777">
        <w:trPr>
          <w:cantSplit/>
          <w:trHeight w:val="196"/>
        </w:trPr>
        <w:tc>
          <w:tcPr>
            <w:tcW w:w="619" w:type="dxa"/>
            <w:vMerge/>
            <w:tcBorders>
              <w:left w:val="nil"/>
              <w:right w:val="nil"/>
            </w:tcBorders>
            <w:vAlign w:val="center"/>
          </w:tcPr>
          <w:p w14:paraId="1FDA3184" w14:textId="77777777" w:rsidR="00D9667D" w:rsidRDefault="00D9667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5609" w:type="dxa"/>
            <w:gridSpan w:val="9"/>
            <w:vMerge/>
            <w:tcBorders>
              <w:left w:val="nil"/>
              <w:right w:val="nil"/>
            </w:tcBorders>
            <w:vAlign w:val="center"/>
          </w:tcPr>
          <w:p w14:paraId="10AA4D74" w14:textId="77777777" w:rsidR="00D9667D" w:rsidRDefault="00D9667D" w:rsidP="00D9667D">
            <w:pPr>
              <w:tabs>
                <w:tab w:val="left" w:pos="5940"/>
              </w:tabs>
              <w:rPr>
                <w:rFonts w:ascii="Century Gothic" w:hAnsi="Century Gothic" w:cs="Century Gothic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6A0CF7" w14:textId="46974751" w:rsidR="00D9667D" w:rsidRDefault="00D9667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gridSpan w:val="10"/>
            <w:tcBorders>
              <w:left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14:paraId="2F8057EB" w14:textId="77777777" w:rsidR="00D9667D" w:rsidRPr="00040EC0" w:rsidRDefault="00D9667D" w:rsidP="00D9667D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 w:rsidRPr="00040EC0">
              <w:rPr>
                <w:rFonts w:ascii="Century Gothic" w:hAnsi="Century Gothic" w:cs="Century Gothic"/>
                <w:bCs/>
                <w:sz w:val="16"/>
                <w:szCs w:val="16"/>
              </w:rPr>
              <w:t>Opening a file</w:t>
            </w:r>
          </w:p>
        </w:tc>
        <w:tc>
          <w:tcPr>
            <w:tcW w:w="8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99355" w14:textId="77777777" w:rsidR="00D9667D" w:rsidRDefault="00D9667D" w:rsidP="00D9667D">
            <w:pPr>
              <w:jc w:val="center"/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>
              <w:rPr>
                <w:rFonts w:cs="Times New Roman"/>
                <w:color w:val="A6A6A6" w:themeColor="background1" w:themeShade="A6"/>
                <w:sz w:val="20"/>
                <w:szCs w:val="20"/>
              </w:rPr>
              <w:sym w:font="Wingdings" w:char="F0A1"/>
            </w:r>
          </w:p>
        </w:tc>
        <w:tc>
          <w:tcPr>
            <w:tcW w:w="1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D460E" w14:textId="77777777" w:rsidR="00D9667D" w:rsidRDefault="00D9667D" w:rsidP="00D9667D">
            <w:pPr>
              <w:jc w:val="center"/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</w:tr>
      <w:tr w:rsidR="00D9667D" w14:paraId="25CCE885" w14:textId="77777777">
        <w:trPr>
          <w:cantSplit/>
          <w:trHeight w:val="196"/>
        </w:trPr>
        <w:tc>
          <w:tcPr>
            <w:tcW w:w="619" w:type="dxa"/>
            <w:vMerge/>
            <w:tcBorders>
              <w:left w:val="nil"/>
              <w:right w:val="nil"/>
            </w:tcBorders>
            <w:vAlign w:val="center"/>
          </w:tcPr>
          <w:p w14:paraId="3AFBB571" w14:textId="77777777" w:rsidR="00D9667D" w:rsidRDefault="00D9667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5609" w:type="dxa"/>
            <w:gridSpan w:val="9"/>
            <w:vMerge/>
            <w:tcBorders>
              <w:left w:val="nil"/>
              <w:right w:val="nil"/>
            </w:tcBorders>
            <w:vAlign w:val="center"/>
          </w:tcPr>
          <w:p w14:paraId="656C7D60" w14:textId="77777777" w:rsidR="00D9667D" w:rsidRDefault="00D9667D" w:rsidP="00D9667D">
            <w:pPr>
              <w:tabs>
                <w:tab w:val="left" w:pos="5940"/>
              </w:tabs>
              <w:rPr>
                <w:rFonts w:ascii="Century Gothic" w:hAnsi="Century Gothic" w:cs="Century Gothic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12B71A" w14:textId="5B99CBC3" w:rsidR="00D9667D" w:rsidRDefault="00D9667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gridSpan w:val="10"/>
            <w:tcBorders>
              <w:left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14:paraId="7F071125" w14:textId="77777777" w:rsidR="00D9667D" w:rsidRPr="00040EC0" w:rsidRDefault="00D9667D" w:rsidP="00D9667D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 w:rsidRPr="00040EC0">
              <w:rPr>
                <w:rFonts w:ascii="Century Gothic" w:hAnsi="Century Gothic" w:cs="Century Gothic"/>
                <w:bCs/>
                <w:sz w:val="16"/>
                <w:szCs w:val="16"/>
              </w:rPr>
              <w:t>Accommodation</w:t>
            </w:r>
          </w:p>
        </w:tc>
        <w:tc>
          <w:tcPr>
            <w:tcW w:w="8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9BB31" w14:textId="77777777" w:rsidR="00D9667D" w:rsidRDefault="00D9667D" w:rsidP="00D9667D">
            <w:pPr>
              <w:jc w:val="center"/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>
              <w:rPr>
                <w:rFonts w:cs="Times New Roman"/>
                <w:color w:val="A6A6A6" w:themeColor="background1" w:themeShade="A6"/>
                <w:sz w:val="20"/>
                <w:szCs w:val="20"/>
              </w:rPr>
              <w:sym w:font="Wingdings" w:char="F0A1"/>
            </w:r>
          </w:p>
        </w:tc>
        <w:tc>
          <w:tcPr>
            <w:tcW w:w="1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0CBF1" w14:textId="77777777" w:rsidR="00D9667D" w:rsidRDefault="00D9667D" w:rsidP="00D9667D">
            <w:pPr>
              <w:jc w:val="center"/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</w:tr>
      <w:tr w:rsidR="00D9667D" w14:paraId="34C11D0F" w14:textId="77777777">
        <w:trPr>
          <w:cantSplit/>
          <w:trHeight w:val="196"/>
        </w:trPr>
        <w:tc>
          <w:tcPr>
            <w:tcW w:w="6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00F57B" w14:textId="77777777" w:rsidR="00D9667D" w:rsidRDefault="00D9667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5609" w:type="dxa"/>
            <w:gridSpan w:val="9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64E3E" w14:textId="77777777" w:rsidR="00D9667D" w:rsidRDefault="00D9667D" w:rsidP="00D9667D">
            <w:pPr>
              <w:tabs>
                <w:tab w:val="left" w:pos="5940"/>
              </w:tabs>
              <w:rPr>
                <w:rFonts w:ascii="Century Gothic" w:hAnsi="Century Gothic" w:cs="Century Gothic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48335" w14:textId="0BFF6604" w:rsidR="00D9667D" w:rsidRDefault="00D9667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14:paraId="0AAA4433" w14:textId="5D45521A" w:rsidR="00D9667D" w:rsidRDefault="00D9667D" w:rsidP="006E2523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040EC0">
              <w:rPr>
                <w:rFonts w:ascii="Century Gothic" w:hAnsi="Century Gothic" w:cs="Century Gothic"/>
                <w:bCs/>
                <w:sz w:val="16"/>
                <w:szCs w:val="16"/>
              </w:rPr>
              <w:t>Other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717FE" w14:textId="77777777" w:rsidR="00D9667D" w:rsidRDefault="00D9667D" w:rsidP="00D9667D">
            <w:pPr>
              <w:jc w:val="center"/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>
              <w:rPr>
                <w:rFonts w:cs="Times New Roman"/>
                <w:color w:val="A6A6A6" w:themeColor="background1" w:themeShade="A6"/>
                <w:sz w:val="20"/>
                <w:szCs w:val="20"/>
              </w:rPr>
              <w:sym w:font="Wingdings" w:char="F0A1"/>
            </w:r>
          </w:p>
        </w:tc>
        <w:tc>
          <w:tcPr>
            <w:tcW w:w="1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A9EF5" w14:textId="77777777" w:rsidR="00D9667D" w:rsidRDefault="00D9667D" w:rsidP="00D9667D">
            <w:pPr>
              <w:jc w:val="center"/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</w:tr>
      <w:tr w:rsidR="00D9667D" w14:paraId="432536C2" w14:textId="77777777" w:rsidTr="00F0483A">
        <w:trPr>
          <w:cantSplit/>
          <w:trHeight w:val="287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F848C2F" w14:textId="6DD34685" w:rsidR="00D9667D" w:rsidRDefault="00D9667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4619" w:type="dxa"/>
            <w:gridSpan w:val="5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B02C8B5" w14:textId="43EA6B7E" w:rsidR="00D9667D" w:rsidRPr="00F0483A" w:rsidRDefault="00D9667D" w:rsidP="00D9667D">
            <w:pPr>
              <w:tabs>
                <w:tab w:val="left" w:pos="5940"/>
              </w:tabs>
              <w:jc w:val="right"/>
              <w:rPr>
                <w:rFonts w:ascii="Century Gothic" w:hAnsi="Century Gothic" w:cs="Century Gothic"/>
                <w:sz w:val="16"/>
                <w:szCs w:val="16"/>
              </w:rPr>
            </w:pPr>
            <w:r w:rsidRPr="00F0483A">
              <w:rPr>
                <w:rFonts w:ascii="Century Gothic" w:hAnsi="Century Gothic" w:cs="Century Gothic"/>
                <w:sz w:val="16"/>
                <w:szCs w:val="16"/>
              </w:rPr>
              <w:t>Other</w:t>
            </w:r>
            <w:r w:rsidR="006E2523" w:rsidRPr="00F0483A">
              <w:rPr>
                <w:rFonts w:ascii="Century Gothic" w:hAnsi="Century Gothic" w:cs="Century Gothic"/>
                <w:sz w:val="16"/>
                <w:szCs w:val="16"/>
              </w:rPr>
              <w:t xml:space="preserve"> (specify)</w:t>
            </w:r>
          </w:p>
        </w:tc>
        <w:tc>
          <w:tcPr>
            <w:tcW w:w="5650" w:type="dxa"/>
            <w:gridSpan w:val="26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63C5211" w14:textId="77777777" w:rsidR="00D9667D" w:rsidRPr="00F0483A" w:rsidRDefault="00D9667D" w:rsidP="00D9667D">
            <w:pPr>
              <w:jc w:val="center"/>
              <w:rPr>
                <w:rFonts w:cs="Times New Roman"/>
                <w:color w:val="EAEAEA"/>
                <w:sz w:val="16"/>
                <w:szCs w:val="16"/>
              </w:rPr>
            </w:pPr>
          </w:p>
        </w:tc>
      </w:tr>
      <w:tr w:rsidR="00C25F2D" w14:paraId="75424CD8" w14:textId="77777777" w:rsidTr="00F0483A">
        <w:trPr>
          <w:cantSplit/>
          <w:trHeight w:hRule="exact" w:val="447"/>
        </w:trPr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988D6" w14:textId="279DDA7A" w:rsidR="00C25F2D" w:rsidRPr="008E49A1" w:rsidRDefault="00C25F2D" w:rsidP="006E2523">
            <w:pPr>
              <w:rPr>
                <w:rFonts w:ascii="Century Gothic" w:hAnsi="Century Gothic" w:cs="Century Gothic"/>
                <w:b/>
                <w:sz w:val="20"/>
                <w:szCs w:val="20"/>
              </w:rPr>
            </w:pPr>
          </w:p>
        </w:tc>
        <w:tc>
          <w:tcPr>
            <w:tcW w:w="711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5AD13" w14:textId="77777777" w:rsidR="00C25F2D" w:rsidRPr="00C25F2D" w:rsidRDefault="00C25F2D" w:rsidP="00C25F2D">
            <w:pPr>
              <w:rPr>
                <w:rFonts w:ascii="Century Gothic" w:hAnsi="Century Gothic" w:cs="Century Gothic"/>
                <w:b/>
                <w:sz w:val="16"/>
                <w:szCs w:val="20"/>
              </w:rPr>
            </w:pPr>
            <w:r w:rsidRPr="00C25F2D">
              <w:rPr>
                <w:rFonts w:ascii="Century Gothic" w:hAnsi="Century Gothic" w:cs="Century Gothic"/>
                <w:sz w:val="16"/>
                <w:szCs w:val="20"/>
              </w:rPr>
              <w:t>Are epilepsy drugs always available?</w:t>
            </w:r>
          </w:p>
        </w:tc>
        <w:tc>
          <w:tcPr>
            <w:tcW w:w="17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D9A34" w14:textId="7B9F19D0" w:rsidR="00C25F2D" w:rsidRPr="0001289E" w:rsidRDefault="00C25F2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Yes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                                                             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No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190BC" w14:textId="322031BF" w:rsidR="00C25F2D" w:rsidRPr="008E49A1" w:rsidRDefault="00C25F2D" w:rsidP="00D9667D">
            <w:pPr>
              <w:jc w:val="right"/>
              <w:rPr>
                <w:rFonts w:ascii="Century Gothic" w:hAnsi="Century Gothic" w:cs="Century Gothic"/>
                <w:b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F3509" w14:textId="77777777" w:rsidR="00C25F2D" w:rsidRDefault="00C25F2D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25F2D" w14:paraId="73BAFCF7" w14:textId="77777777" w:rsidTr="00F0483A">
        <w:trPr>
          <w:cantSplit/>
          <w:trHeight w:hRule="exact" w:val="280"/>
        </w:trPr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AEB9D" w14:textId="40D3BA51" w:rsidR="00C25F2D" w:rsidRPr="008E49A1" w:rsidRDefault="00C25F2D" w:rsidP="00D9667D">
            <w:pPr>
              <w:jc w:val="center"/>
              <w:rPr>
                <w:rFonts w:ascii="Century Gothic" w:hAnsi="Century Gothic" w:cs="Century Gothic"/>
                <w:b/>
                <w:sz w:val="20"/>
                <w:szCs w:val="20"/>
              </w:rPr>
            </w:pPr>
          </w:p>
        </w:tc>
        <w:tc>
          <w:tcPr>
            <w:tcW w:w="8820" w:type="dxa"/>
            <w:gridSpan w:val="2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4F5A3" w14:textId="77777777" w:rsidR="00C25F2D" w:rsidRPr="00C25F2D" w:rsidRDefault="00C25F2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C25F2D">
              <w:rPr>
                <w:rFonts w:ascii="Century Gothic" w:hAnsi="Century Gothic" w:cs="Century Gothic"/>
                <w:sz w:val="16"/>
                <w:szCs w:val="20"/>
              </w:rPr>
              <w:t>How many times in the last 12 months have epilepsy drugs not been available?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05C23" w14:textId="4CDB2FE9" w:rsidR="00C25F2D" w:rsidRPr="008E49A1" w:rsidRDefault="00C25F2D" w:rsidP="00D9667D">
            <w:pPr>
              <w:jc w:val="right"/>
              <w:rPr>
                <w:rFonts w:ascii="Century Gothic" w:hAnsi="Century Gothic" w:cs="Century Gothic"/>
                <w:b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E3B05" w14:textId="77777777" w:rsidR="00C25F2D" w:rsidRDefault="00C25F2D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25F2D" w14:paraId="66C0DE61" w14:textId="77777777" w:rsidTr="00F0483A">
        <w:trPr>
          <w:cantSplit/>
          <w:trHeight w:hRule="exact" w:val="676"/>
        </w:trPr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77AE0" w14:textId="025E0AD1" w:rsidR="00C25F2D" w:rsidRPr="008E49A1" w:rsidRDefault="00C25F2D" w:rsidP="00D9667D">
            <w:pPr>
              <w:jc w:val="center"/>
              <w:rPr>
                <w:rFonts w:ascii="Century Gothic" w:hAnsi="Century Gothic" w:cs="Century Gothic"/>
                <w:b/>
                <w:sz w:val="20"/>
                <w:szCs w:val="20"/>
              </w:rPr>
            </w:pPr>
          </w:p>
        </w:tc>
        <w:tc>
          <w:tcPr>
            <w:tcW w:w="711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486FE" w14:textId="77777777" w:rsidR="00C25F2D" w:rsidRPr="00C25F2D" w:rsidRDefault="00C25F2D" w:rsidP="00C25F2D">
            <w:pPr>
              <w:rPr>
                <w:rFonts w:ascii="Century Gothic" w:hAnsi="Century Gothic" w:cs="Century Gothic"/>
                <w:b/>
                <w:sz w:val="16"/>
                <w:szCs w:val="20"/>
              </w:rPr>
            </w:pPr>
            <w:r w:rsidRPr="00C25F2D">
              <w:rPr>
                <w:rFonts w:ascii="Century Gothic" w:hAnsi="Century Gothic" w:cs="Century Gothic"/>
                <w:sz w:val="16"/>
                <w:szCs w:val="20"/>
              </w:rPr>
              <w:t>Does lack of drugs discourage you from going to the clinic/hospital?</w:t>
            </w:r>
          </w:p>
        </w:tc>
        <w:tc>
          <w:tcPr>
            <w:tcW w:w="17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B8E12" w14:textId="77777777" w:rsidR="00C25F2D" w:rsidRDefault="00C25F2D" w:rsidP="00D9667D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= Always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                                                            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= 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Sometimes</w:t>
            </w:r>
          </w:p>
          <w:p w14:paraId="4E563389" w14:textId="77777777" w:rsidR="00C25F2D" w:rsidRPr="0001289E" w:rsidRDefault="00C25F2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3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= Never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3F74B" w14:textId="4CA769DE" w:rsidR="00C25F2D" w:rsidRPr="008E49A1" w:rsidRDefault="00C25F2D" w:rsidP="00D9667D">
            <w:pPr>
              <w:jc w:val="right"/>
              <w:rPr>
                <w:rFonts w:ascii="Century Gothic" w:hAnsi="Century Gothic" w:cs="Century Gothic"/>
                <w:b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C0E64" w14:textId="77777777" w:rsidR="00C25F2D" w:rsidRDefault="00C25F2D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C25F2D" w14:paraId="4E5B987C" w14:textId="77777777" w:rsidTr="00F0483A">
        <w:trPr>
          <w:cantSplit/>
          <w:trHeight w:hRule="exact" w:val="622"/>
        </w:trPr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01718" w14:textId="589216C2" w:rsidR="00C25F2D" w:rsidRPr="008E49A1" w:rsidRDefault="00C25F2D" w:rsidP="00D9667D">
            <w:pPr>
              <w:jc w:val="center"/>
              <w:rPr>
                <w:rFonts w:ascii="Century Gothic" w:hAnsi="Century Gothic" w:cs="Century Gothic"/>
                <w:b/>
                <w:sz w:val="20"/>
                <w:szCs w:val="20"/>
              </w:rPr>
            </w:pPr>
          </w:p>
        </w:tc>
        <w:tc>
          <w:tcPr>
            <w:tcW w:w="711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ACB21" w14:textId="77777777" w:rsidR="00C25F2D" w:rsidRPr="006E2523" w:rsidRDefault="00C25F2D" w:rsidP="00C25F2D">
            <w:pPr>
              <w:rPr>
                <w:rFonts w:ascii="Century Gothic" w:hAnsi="Century Gothic" w:cs="Century Gothic"/>
                <w:sz w:val="16"/>
                <w:szCs w:val="16"/>
              </w:rPr>
            </w:pPr>
            <w:r w:rsidRPr="006E2523">
              <w:rPr>
                <w:rFonts w:ascii="Century Gothic" w:hAnsi="Century Gothic" w:cs="Century Gothic"/>
                <w:sz w:val="16"/>
                <w:szCs w:val="16"/>
              </w:rPr>
              <w:t>How likely are you return for your next visit if drugs were not available during your previous visit?</w:t>
            </w:r>
          </w:p>
        </w:tc>
        <w:tc>
          <w:tcPr>
            <w:tcW w:w="17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F9EEA" w14:textId="77777777" w:rsidR="00C25F2D" w:rsidRDefault="00C25F2D" w:rsidP="00D9667D">
            <w:pPr>
              <w:rPr>
                <w:rFonts w:ascii="Century Gothic" w:hAnsi="Century Gothic" w:cs="Century Gothic"/>
                <w:bCs/>
                <w:sz w:val="16"/>
                <w:szCs w:val="16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= More likely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                                                            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= 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>The same</w:t>
            </w:r>
          </w:p>
          <w:p w14:paraId="12201608" w14:textId="77777777" w:rsidR="00C25F2D" w:rsidRPr="0001289E" w:rsidRDefault="00C25F2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>3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= Less likely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9EC06" w14:textId="70E3943F" w:rsidR="00C25F2D" w:rsidRPr="008E49A1" w:rsidRDefault="00C25F2D" w:rsidP="00D9667D">
            <w:pPr>
              <w:jc w:val="right"/>
              <w:rPr>
                <w:rFonts w:ascii="Century Gothic" w:hAnsi="Century Gothic" w:cs="Century Gothic"/>
                <w:b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D1280" w14:textId="77777777" w:rsidR="00C25F2D" w:rsidRDefault="00C25F2D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D9667D" w14:paraId="3559EDFD" w14:textId="77777777" w:rsidTr="00F0483A">
        <w:trPr>
          <w:cantSplit/>
          <w:trHeight w:val="408"/>
        </w:trPr>
        <w:tc>
          <w:tcPr>
            <w:tcW w:w="61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5EF66" w14:textId="06DEA94A" w:rsidR="00D9667D" w:rsidRDefault="00D9667D" w:rsidP="00D9667D">
            <w:pPr>
              <w:jc w:val="center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5609" w:type="dxa"/>
            <w:gridSpan w:val="9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7368B" w14:textId="77777777" w:rsidR="00D9667D" w:rsidRPr="00CF445D" w:rsidRDefault="00D9667D" w:rsidP="00D9667D">
            <w:pPr>
              <w:tabs>
                <w:tab w:val="left" w:pos="5940"/>
              </w:tabs>
              <w:rPr>
                <w:rFonts w:ascii="Century Gothic" w:hAnsi="Century Gothic" w:cs="Century Gothic"/>
                <w:sz w:val="16"/>
                <w:szCs w:val="20"/>
              </w:rPr>
            </w:pPr>
            <w:r w:rsidRPr="00CF445D">
              <w:rPr>
                <w:rFonts w:ascii="Century Gothic" w:hAnsi="Century Gothic" w:cs="Century Gothic"/>
                <w:sz w:val="16"/>
                <w:szCs w:val="20"/>
              </w:rPr>
              <w:t>Do you have a job?</w:t>
            </w:r>
          </w:p>
        </w:tc>
        <w:tc>
          <w:tcPr>
            <w:tcW w:w="1350" w:type="dxa"/>
            <w:gridSpan w:val="3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44969" w14:textId="77777777" w:rsidR="00D9667D" w:rsidRDefault="00D9667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gridSpan w:val="1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153135F6" w14:textId="77777777" w:rsidR="00D9667D" w:rsidRPr="0001289E" w:rsidRDefault="00D9667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Yes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                                                             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No</w:t>
            </w:r>
          </w:p>
        </w:tc>
        <w:tc>
          <w:tcPr>
            <w:tcW w:w="630" w:type="dxa"/>
            <w:gridSpan w:val="4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FD8BD" w14:textId="56950BB2" w:rsidR="00D9667D" w:rsidRPr="0001289E" w:rsidRDefault="00D9667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1E77A" w14:textId="77777777" w:rsidR="00D9667D" w:rsidRDefault="00D9667D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  <w:tr w:rsidR="00D9667D" w14:paraId="63007B7A" w14:textId="77777777" w:rsidTr="00F0483A">
        <w:trPr>
          <w:cantSplit/>
          <w:trHeight w:val="440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BE55E" w14:textId="63DADA45" w:rsidR="00D9667D" w:rsidRDefault="00D9667D" w:rsidP="006E2523">
            <w:pPr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560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2A959" w14:textId="77777777" w:rsidR="00D9667D" w:rsidRPr="00CF445D" w:rsidRDefault="00D9667D" w:rsidP="00D9667D">
            <w:pPr>
              <w:tabs>
                <w:tab w:val="left" w:pos="5940"/>
              </w:tabs>
              <w:rPr>
                <w:rFonts w:ascii="Century Gothic" w:hAnsi="Century Gothic" w:cs="Century Gothic"/>
                <w:sz w:val="16"/>
                <w:szCs w:val="20"/>
              </w:rPr>
            </w:pPr>
            <w:r w:rsidRPr="00CF445D">
              <w:rPr>
                <w:rFonts w:ascii="Century Gothic" w:hAnsi="Century Gothic" w:cs="Century Gothic"/>
                <w:sz w:val="16"/>
                <w:szCs w:val="20"/>
              </w:rPr>
              <w:t>Do you go to school?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78F19" w14:textId="77777777" w:rsidR="00D9667D" w:rsidRDefault="00D9667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0C99B523" w14:textId="77777777" w:rsidR="00D9667D" w:rsidRPr="0001289E" w:rsidRDefault="00D9667D" w:rsidP="00D9667D">
            <w:pPr>
              <w:rPr>
                <w:rFonts w:ascii="Century Gothic" w:hAnsi="Century Gothic" w:cs="Century Gothic"/>
                <w:b/>
                <w:bCs/>
                <w:sz w:val="16"/>
                <w:szCs w:val="16"/>
              </w:rPr>
            </w:pP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1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Yes</w:t>
            </w:r>
            <w:r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 xml:space="preserve">                                                               </w:t>
            </w:r>
            <w:r w:rsidRPr="0001289E">
              <w:rPr>
                <w:rFonts w:ascii="Century Gothic" w:hAnsi="Century Gothic" w:cs="Century Gothic"/>
                <w:b/>
                <w:bCs/>
                <w:sz w:val="16"/>
                <w:szCs w:val="16"/>
              </w:rPr>
              <w:t xml:space="preserve">2 </w:t>
            </w:r>
            <w:r w:rsidRPr="0001289E">
              <w:rPr>
                <w:rFonts w:ascii="Century Gothic" w:hAnsi="Century Gothic" w:cs="Century Gothic"/>
                <w:bCs/>
                <w:sz w:val="16"/>
                <w:szCs w:val="16"/>
              </w:rPr>
              <w:t>= No</w:t>
            </w:r>
          </w:p>
        </w:tc>
        <w:tc>
          <w:tcPr>
            <w:tcW w:w="6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6A759" w14:textId="1022906D" w:rsidR="00D9667D" w:rsidRPr="0001289E" w:rsidRDefault="00D9667D" w:rsidP="00D9667D">
            <w:pPr>
              <w:jc w:val="right"/>
              <w:rPr>
                <w:rFonts w:ascii="Century Gothic" w:hAnsi="Century Gothic" w:cs="Century Gothic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68387" w14:textId="77777777" w:rsidR="00D9667D" w:rsidRDefault="00D9667D" w:rsidP="00D9667D">
            <w:pPr>
              <w:jc w:val="center"/>
              <w:rPr>
                <w:rFonts w:cs="Times New Roman"/>
                <w:color w:val="EAEAEA"/>
                <w:sz w:val="20"/>
                <w:szCs w:val="20"/>
              </w:rPr>
            </w:pPr>
          </w:p>
        </w:tc>
      </w:tr>
    </w:tbl>
    <w:p w14:paraId="7F5AF3A7" w14:textId="52E848F4" w:rsidR="008277D9" w:rsidRDefault="008277D9">
      <w:pPr>
        <w:rPr>
          <w:rFonts w:ascii="Century Gothic" w:hAnsi="Century Gothic" w:cs="Century Gothic"/>
        </w:rPr>
      </w:pPr>
    </w:p>
    <w:p w14:paraId="5F4B0161" w14:textId="77777777" w:rsidR="008277D9" w:rsidRPr="008277D9" w:rsidRDefault="008277D9" w:rsidP="008277D9">
      <w:pPr>
        <w:rPr>
          <w:rFonts w:ascii="Century Gothic" w:hAnsi="Century Gothic" w:cs="Century Gothic"/>
        </w:rPr>
      </w:pPr>
    </w:p>
    <w:p w14:paraId="797A4137" w14:textId="77777777" w:rsidR="008277D9" w:rsidRPr="008277D9" w:rsidRDefault="008277D9" w:rsidP="008277D9">
      <w:pPr>
        <w:rPr>
          <w:rFonts w:ascii="Century Gothic" w:hAnsi="Century Gothic" w:cs="Century Gothic"/>
        </w:rPr>
      </w:pPr>
    </w:p>
    <w:p w14:paraId="373C36F6" w14:textId="77777777" w:rsidR="008277D9" w:rsidRPr="008277D9" w:rsidRDefault="008277D9" w:rsidP="008277D9">
      <w:pPr>
        <w:rPr>
          <w:rFonts w:ascii="Century Gothic" w:hAnsi="Century Gothic" w:cs="Century Gothic"/>
        </w:rPr>
      </w:pPr>
    </w:p>
    <w:p w14:paraId="7A27BBC6" w14:textId="77777777" w:rsidR="008277D9" w:rsidRPr="008277D9" w:rsidRDefault="008277D9" w:rsidP="008277D9">
      <w:pPr>
        <w:rPr>
          <w:rFonts w:ascii="Century Gothic" w:hAnsi="Century Gothic" w:cs="Century Gothic"/>
        </w:rPr>
      </w:pPr>
    </w:p>
    <w:p w14:paraId="13A00A6A" w14:textId="77777777" w:rsidR="008277D9" w:rsidRPr="008277D9" w:rsidRDefault="008277D9" w:rsidP="008277D9">
      <w:pPr>
        <w:rPr>
          <w:rFonts w:ascii="Century Gothic" w:hAnsi="Century Gothic" w:cs="Century Gothic"/>
        </w:rPr>
      </w:pPr>
    </w:p>
    <w:p w14:paraId="37DF3A2D" w14:textId="77777777" w:rsidR="008277D9" w:rsidRPr="008277D9" w:rsidRDefault="008277D9" w:rsidP="008277D9">
      <w:pPr>
        <w:rPr>
          <w:rFonts w:ascii="Century Gothic" w:hAnsi="Century Gothic" w:cs="Century Gothic"/>
        </w:rPr>
      </w:pPr>
    </w:p>
    <w:p w14:paraId="6ACBB58F" w14:textId="77777777" w:rsidR="008277D9" w:rsidRPr="008277D9" w:rsidRDefault="008277D9" w:rsidP="008277D9">
      <w:pPr>
        <w:rPr>
          <w:rFonts w:ascii="Century Gothic" w:hAnsi="Century Gothic" w:cs="Century Gothic"/>
        </w:rPr>
      </w:pPr>
    </w:p>
    <w:p w14:paraId="5847AD48" w14:textId="77777777" w:rsidR="008277D9" w:rsidRPr="008277D9" w:rsidRDefault="008277D9" w:rsidP="008277D9">
      <w:pPr>
        <w:rPr>
          <w:rFonts w:ascii="Century Gothic" w:hAnsi="Century Gothic" w:cs="Century Gothic"/>
        </w:rPr>
      </w:pPr>
    </w:p>
    <w:p w14:paraId="34438AFD" w14:textId="78AD2672" w:rsidR="00B12026" w:rsidRPr="008277D9" w:rsidRDefault="008277D9" w:rsidP="008277D9">
      <w:pPr>
        <w:tabs>
          <w:tab w:val="left" w:pos="2933"/>
        </w:tabs>
        <w:rPr>
          <w:rFonts w:ascii="Century Gothic" w:hAnsi="Century Gothic" w:cs="Century Gothic"/>
        </w:rPr>
      </w:pPr>
      <w:r>
        <w:rPr>
          <w:rFonts w:ascii="Century Gothic" w:hAnsi="Century Gothic" w:cs="Century Gothic"/>
        </w:rPr>
        <w:tab/>
      </w:r>
    </w:p>
    <w:sectPr w:rsidR="00B12026" w:rsidRPr="008277D9" w:rsidSect="00563324">
      <w:headerReference w:type="default" r:id="rId6"/>
      <w:footerReference w:type="default" r:id="rId7"/>
      <w:pgSz w:w="11907" w:h="16839" w:code="9"/>
      <w:pgMar w:top="720" w:right="720" w:bottom="180" w:left="720" w:header="851" w:footer="3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947220" w14:textId="77777777" w:rsidR="00916E5D" w:rsidRDefault="00916E5D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66B117E3" w14:textId="77777777" w:rsidR="00916E5D" w:rsidRDefault="00916E5D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auto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Ind w:w="-106" w:type="dxa"/>
      <w:tblLook w:val="0000" w:firstRow="0" w:lastRow="0" w:firstColumn="0" w:lastColumn="0" w:noHBand="0" w:noVBand="0"/>
    </w:tblPr>
    <w:tblGrid>
      <w:gridCol w:w="7375"/>
    </w:tblGrid>
    <w:tr w:rsidR="006E2523" w14:paraId="7BD48CE9" w14:textId="77777777" w:rsidTr="006E2523">
      <w:trPr>
        <w:trHeight w:val="252"/>
      </w:trPr>
      <w:tc>
        <w:tcPr>
          <w:tcW w:w="7375" w:type="dxa"/>
          <w:tcBorders>
            <w:top w:val="nil"/>
            <w:left w:val="nil"/>
            <w:bottom w:val="nil"/>
            <w:right w:val="nil"/>
          </w:tcBorders>
          <w:vAlign w:val="center"/>
        </w:tcPr>
        <w:p w14:paraId="321AFE3D" w14:textId="02FD4321" w:rsidR="006E2523" w:rsidRDefault="006E2523">
          <w:pPr>
            <w:pStyle w:val="Footer"/>
            <w:jc w:val="center"/>
            <w:rPr>
              <w:rStyle w:val="PageNumber"/>
            </w:rPr>
          </w:pPr>
        </w:p>
      </w:tc>
    </w:tr>
  </w:tbl>
  <w:p w14:paraId="242EC700" w14:textId="77777777" w:rsidR="00A41B9B" w:rsidRDefault="00A41B9B">
    <w:pPr>
      <w:pStyle w:val="Footer"/>
      <w:rPr>
        <w:rFonts w:ascii="Century Gothic" w:hAnsi="Century Gothic" w:cs="Century Gothic"/>
        <w:color w:val="808080"/>
        <w:sz w:val="2"/>
        <w:szCs w:val="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B80B05" w14:textId="77777777" w:rsidR="00916E5D" w:rsidRDefault="00916E5D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DED655F" w14:textId="77777777" w:rsidR="00916E5D" w:rsidRDefault="00916E5D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10924" w:type="dxa"/>
      <w:tblInd w:w="-106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Layout w:type="fixed"/>
      <w:tblLook w:val="0000" w:firstRow="0" w:lastRow="0" w:firstColumn="0" w:lastColumn="0" w:noHBand="0" w:noVBand="0"/>
    </w:tblPr>
    <w:tblGrid>
      <w:gridCol w:w="2171"/>
      <w:gridCol w:w="8753"/>
    </w:tblGrid>
    <w:tr w:rsidR="00F0483A" w14:paraId="2ECD5EDF" w14:textId="77777777" w:rsidTr="00F0483A">
      <w:trPr>
        <w:trHeight w:val="709"/>
      </w:trPr>
      <w:tc>
        <w:tcPr>
          <w:tcW w:w="2171" w:type="dxa"/>
          <w:tcBorders>
            <w:top w:val="single" w:sz="4" w:space="0" w:color="auto"/>
            <w:bottom w:val="single" w:sz="4" w:space="0" w:color="auto"/>
            <w:right w:val="nil"/>
          </w:tcBorders>
          <w:shd w:val="clear" w:color="auto" w:fill="E6E6E6"/>
        </w:tcPr>
        <w:p w14:paraId="44C2896B" w14:textId="77777777" w:rsidR="00F0483A" w:rsidRDefault="00F0483A">
          <w:pPr>
            <w:pStyle w:val="Header"/>
            <w:rPr>
              <w:rFonts w:cs="Times New Roman"/>
            </w:rPr>
          </w:pPr>
          <w:r>
            <w:rPr>
              <w:rFonts w:cs="Times New Roman"/>
              <w:noProof/>
            </w:rPr>
            <w:drawing>
              <wp:inline distT="0" distB="0" distL="0" distR="0" wp14:anchorId="7FD78E34" wp14:editId="0B77636B">
                <wp:extent cx="1143000" cy="863600"/>
                <wp:effectExtent l="25400" t="0" r="0" b="0"/>
                <wp:docPr id="1" name="Picture 1" descr="agincrt_logo_b_lor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agincrt_logo_b_lores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143000" cy="863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3" w:type="dxa"/>
          <w:tcBorders>
            <w:top w:val="single" w:sz="4" w:space="0" w:color="auto"/>
            <w:left w:val="nil"/>
            <w:bottom w:val="single" w:sz="4" w:space="0" w:color="auto"/>
          </w:tcBorders>
          <w:shd w:val="clear" w:color="auto" w:fill="E6E6E6"/>
          <w:vAlign w:val="center"/>
        </w:tcPr>
        <w:p w14:paraId="65FCD03B" w14:textId="5B7145B3" w:rsidR="00F0483A" w:rsidRPr="00F0483A" w:rsidRDefault="00F0483A" w:rsidP="00F0483A">
          <w:pPr>
            <w:pStyle w:val="Header"/>
            <w:jc w:val="center"/>
            <w:rPr>
              <w:rFonts w:ascii="Century Gothic" w:hAnsi="Century Gothic" w:cs="Century Gothic"/>
              <w:b/>
              <w:bCs/>
            </w:rPr>
          </w:pPr>
          <w:r w:rsidRPr="00F0483A">
            <w:rPr>
              <w:rFonts w:ascii="Century Gothic" w:hAnsi="Century Gothic" w:cs="Century Gothic"/>
              <w:b/>
              <w:bCs/>
            </w:rPr>
            <w:t>Health care utilization &amp; outpatient, out-of-pocket costs for active convulsive epilepsy</w:t>
          </w:r>
          <w:r w:rsidR="00E63465">
            <w:rPr>
              <w:rFonts w:ascii="Century Gothic" w:hAnsi="Century Gothic" w:cs="Century Gothic"/>
              <w:b/>
              <w:bCs/>
            </w:rPr>
            <w:t xml:space="preserve"> in rural northeastern South Africa</w:t>
          </w:r>
        </w:p>
      </w:tc>
    </w:tr>
  </w:tbl>
  <w:p w14:paraId="17BD5905" w14:textId="77777777" w:rsidR="00A41B9B" w:rsidRDefault="00A41B9B">
    <w:pPr>
      <w:pStyle w:val="Header"/>
      <w:jc w:val="right"/>
      <w:rPr>
        <w:rFonts w:cs="Times New Roman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hyphenationZone w:val="425"/>
  <w:doNotHyphenateCaps/>
  <w:evenAndOddHeaders/>
  <w:drawingGridHorizontalSpacing w:val="120"/>
  <w:displayHorizontalDrawingGridEvery w:val="2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026"/>
    <w:rsid w:val="0001289E"/>
    <w:rsid w:val="0001293D"/>
    <w:rsid w:val="00040EC0"/>
    <w:rsid w:val="00060BC3"/>
    <w:rsid w:val="00071BD3"/>
    <w:rsid w:val="000A15AB"/>
    <w:rsid w:val="000E443E"/>
    <w:rsid w:val="0012614C"/>
    <w:rsid w:val="00166863"/>
    <w:rsid w:val="00185879"/>
    <w:rsid w:val="00186E02"/>
    <w:rsid w:val="001C5F9A"/>
    <w:rsid w:val="002019A1"/>
    <w:rsid w:val="00202C29"/>
    <w:rsid w:val="00206021"/>
    <w:rsid w:val="00223DED"/>
    <w:rsid w:val="00224003"/>
    <w:rsid w:val="002E3A17"/>
    <w:rsid w:val="002E55B5"/>
    <w:rsid w:val="003074EE"/>
    <w:rsid w:val="0033744B"/>
    <w:rsid w:val="00351E11"/>
    <w:rsid w:val="00364886"/>
    <w:rsid w:val="00393CA0"/>
    <w:rsid w:val="003A67B1"/>
    <w:rsid w:val="003D3028"/>
    <w:rsid w:val="00421CB8"/>
    <w:rsid w:val="00426349"/>
    <w:rsid w:val="00482BF2"/>
    <w:rsid w:val="004A4BA6"/>
    <w:rsid w:val="00525A1D"/>
    <w:rsid w:val="00532337"/>
    <w:rsid w:val="00560D62"/>
    <w:rsid w:val="0056270A"/>
    <w:rsid w:val="00563324"/>
    <w:rsid w:val="00570F75"/>
    <w:rsid w:val="00597F3F"/>
    <w:rsid w:val="00621902"/>
    <w:rsid w:val="0065758E"/>
    <w:rsid w:val="006B384C"/>
    <w:rsid w:val="006E2523"/>
    <w:rsid w:val="00756460"/>
    <w:rsid w:val="007A4059"/>
    <w:rsid w:val="007C6442"/>
    <w:rsid w:val="007D2669"/>
    <w:rsid w:val="008277D9"/>
    <w:rsid w:val="008666EC"/>
    <w:rsid w:val="00891D79"/>
    <w:rsid w:val="008B591E"/>
    <w:rsid w:val="008E49A1"/>
    <w:rsid w:val="00916E5D"/>
    <w:rsid w:val="0097791A"/>
    <w:rsid w:val="0098173C"/>
    <w:rsid w:val="00987614"/>
    <w:rsid w:val="009F11A0"/>
    <w:rsid w:val="009F5061"/>
    <w:rsid w:val="00A41B9B"/>
    <w:rsid w:val="00A82F49"/>
    <w:rsid w:val="00A9527D"/>
    <w:rsid w:val="00AD0B3C"/>
    <w:rsid w:val="00AD5F68"/>
    <w:rsid w:val="00B12026"/>
    <w:rsid w:val="00B64D4A"/>
    <w:rsid w:val="00BB5A1B"/>
    <w:rsid w:val="00BD0FC2"/>
    <w:rsid w:val="00BD1DC6"/>
    <w:rsid w:val="00C128F8"/>
    <w:rsid w:val="00C17912"/>
    <w:rsid w:val="00C25F2D"/>
    <w:rsid w:val="00C422AF"/>
    <w:rsid w:val="00C65E1B"/>
    <w:rsid w:val="00C8626D"/>
    <w:rsid w:val="00CF445D"/>
    <w:rsid w:val="00D41F64"/>
    <w:rsid w:val="00D9667D"/>
    <w:rsid w:val="00DB19BA"/>
    <w:rsid w:val="00DE3265"/>
    <w:rsid w:val="00E157C3"/>
    <w:rsid w:val="00E222D9"/>
    <w:rsid w:val="00E63465"/>
    <w:rsid w:val="00E76F94"/>
    <w:rsid w:val="00E82CA3"/>
    <w:rsid w:val="00F0483A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w-K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CB3131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w-KE" w:eastAsia="sw-KE" w:bidi="ar-SA"/>
      </w:rPr>
    </w:rPrDefault>
    <w:pPrDefault/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BA6"/>
    <w:rPr>
      <w:rFonts w:ascii="Times New Roman" w:hAnsi="Times New Roman"/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F789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F789B"/>
    <w:rPr>
      <w:rFonts w:ascii="Arial" w:hAnsi="Arial" w:cs="Arial"/>
      <w:b/>
      <w:bCs/>
      <w:i/>
      <w:iCs/>
      <w:sz w:val="28"/>
      <w:szCs w:val="28"/>
      <w:lang w:val="en-US" w:eastAsia="en-US"/>
    </w:rPr>
  </w:style>
  <w:style w:type="paragraph" w:styleId="Header">
    <w:name w:val="header"/>
    <w:basedOn w:val="Normal"/>
    <w:link w:val="HeaderChar"/>
    <w:uiPriority w:val="99"/>
    <w:rsid w:val="00FF78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789B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F78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89B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FF789B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rsid w:val="00FF78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789B"/>
    <w:rPr>
      <w:rFonts w:ascii="Times New Roman" w:hAnsi="Times New Roman" w:cs="Times New Roman"/>
      <w:sz w:val="2"/>
      <w:szCs w:val="2"/>
      <w:lang w:val="en-US" w:eastAsia="en-US"/>
    </w:rPr>
  </w:style>
  <w:style w:type="paragraph" w:customStyle="1" w:styleId="a">
    <w:name w:val="_"/>
    <w:basedOn w:val="Normal"/>
    <w:uiPriority w:val="99"/>
    <w:rsid w:val="00FF789B"/>
    <w:pPr>
      <w:widowControl w:val="0"/>
      <w:ind w:left="720" w:hanging="720"/>
    </w:pPr>
  </w:style>
  <w:style w:type="character" w:customStyle="1" w:styleId="Char">
    <w:name w:val="_ Char"/>
    <w:basedOn w:val="DefaultParagraphFont"/>
    <w:uiPriority w:val="99"/>
    <w:rsid w:val="00FF789B"/>
    <w:rPr>
      <w:rFonts w:ascii="Times New Roman" w:hAnsi="Times New Roman" w:cs="Times New Roman"/>
      <w:snapToGrid w:val="0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FF789B"/>
    <w:rPr>
      <w:rFonts w:ascii="Times New Roman" w:hAnsi="Times New Roman"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FF789B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F78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789B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F7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789B"/>
    <w:rPr>
      <w:rFonts w:ascii="Times New Roman" w:hAnsi="Times New Roman" w:cs="Times New Roman"/>
      <w:b/>
      <w:bCs/>
    </w:rPr>
  </w:style>
  <w:style w:type="table" w:styleId="TableGrid">
    <w:name w:val="Table Grid"/>
    <w:basedOn w:val="TableNormal"/>
    <w:uiPriority w:val="59"/>
    <w:rsid w:val="00525A1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AD5F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803</Words>
  <Characters>4583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e</vt:lpstr>
    </vt:vector>
  </TitlesOfParts>
  <Company>ahpu</Company>
  <LinksUpToDate>false</LinksUpToDate>
  <CharactersWithSpaces>5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e</dc:title>
  <dc:subject/>
  <dc:creator>benjamin </dc:creator>
  <cp:keywords/>
  <dc:description/>
  <cp:lastModifiedBy>Ryan Wagner</cp:lastModifiedBy>
  <cp:revision>4</cp:revision>
  <cp:lastPrinted>2016-05-31T07:28:00Z</cp:lastPrinted>
  <dcterms:created xsi:type="dcterms:W3CDTF">2016-05-31T07:05:00Z</dcterms:created>
  <dcterms:modified xsi:type="dcterms:W3CDTF">2016-05-31T09:48:00Z</dcterms:modified>
</cp:coreProperties>
</file>